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B22165" w14:textId="77777777" w:rsidR="00976286" w:rsidRPr="00D16C21" w:rsidRDefault="00976286" w:rsidP="007B7000">
      <w:pPr>
        <w:spacing w:line="240" w:lineRule="auto"/>
        <w:rPr>
          <w:rFonts w:ascii="Arial" w:hAnsi="Arial" w:cs="Arial"/>
          <w:lang w:val="en-GB"/>
        </w:rPr>
      </w:pPr>
    </w:p>
    <w:tbl>
      <w:tblPr>
        <w:tblStyle w:val="TableGrid"/>
        <w:tblpPr w:leftFromText="180" w:rightFromText="180" w:vertAnchor="page" w:horzAnchor="margin" w:tblpXSpec="center" w:tblpY="562"/>
        <w:tblW w:w="14874" w:type="dxa"/>
        <w:tblLook w:val="04A0" w:firstRow="1" w:lastRow="0" w:firstColumn="1" w:lastColumn="0" w:noHBand="0" w:noVBand="1"/>
      </w:tblPr>
      <w:tblGrid>
        <w:gridCol w:w="2962"/>
        <w:gridCol w:w="1072"/>
        <w:gridCol w:w="1803"/>
        <w:gridCol w:w="1053"/>
        <w:gridCol w:w="1247"/>
        <w:gridCol w:w="1744"/>
        <w:gridCol w:w="969"/>
        <w:gridCol w:w="1331"/>
        <w:gridCol w:w="1692"/>
        <w:gridCol w:w="1001"/>
      </w:tblGrid>
      <w:tr w:rsidR="008B617B" w:rsidRPr="00242B2A" w14:paraId="0948170D" w14:textId="77777777" w:rsidTr="004978CC">
        <w:tc>
          <w:tcPr>
            <w:tcW w:w="1487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4BB74" w14:textId="74E876B3" w:rsidR="008B617B" w:rsidRPr="00242B2A" w:rsidRDefault="008B617B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Table S2: Multilevel linear mixed-effects models for respective variables. Fixed and random effects for two groups of women according to their BP control after one week: Group 1 – BP &lt;135/85, Group 2 – BP ≥ 135/85.</w:t>
            </w:r>
            <w:r w:rsidR="007F3201" w:rsidRPr="00242B2A">
              <w:rPr>
                <w:rFonts w:ascii="Arial" w:hAnsi="Arial" w:cs="Arial"/>
                <w:sz w:val="22"/>
                <w:szCs w:val="22"/>
              </w:rPr>
              <w:t xml:space="preserve">  Only significant variables remaining in any of the final models are presented.</w:t>
            </w:r>
          </w:p>
        </w:tc>
      </w:tr>
      <w:tr w:rsidR="008B617B" w:rsidRPr="00242B2A" w14:paraId="2BA281AC" w14:textId="77777777" w:rsidTr="004978CC">
        <w:tc>
          <w:tcPr>
            <w:tcW w:w="2962" w:type="dxa"/>
            <w:tcBorders>
              <w:top w:val="single" w:sz="4" w:space="0" w:color="auto"/>
            </w:tcBorders>
            <w:vAlign w:val="center"/>
          </w:tcPr>
          <w:p w14:paraId="2DA91342" w14:textId="77777777" w:rsidR="008B617B" w:rsidRPr="00242B2A" w:rsidRDefault="008B617B" w:rsidP="007B700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42B2A">
              <w:rPr>
                <w:rFonts w:ascii="Arial" w:hAnsi="Arial" w:cs="Arial"/>
                <w:b/>
                <w:sz w:val="22"/>
                <w:szCs w:val="22"/>
              </w:rPr>
              <w:t>Parameter</w:t>
            </w:r>
          </w:p>
        </w:tc>
        <w:tc>
          <w:tcPr>
            <w:tcW w:w="3928" w:type="dxa"/>
            <w:gridSpan w:val="3"/>
            <w:tcBorders>
              <w:top w:val="single" w:sz="4" w:space="0" w:color="auto"/>
            </w:tcBorders>
            <w:vAlign w:val="center"/>
          </w:tcPr>
          <w:p w14:paraId="4A549408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2B2A">
              <w:rPr>
                <w:rFonts w:ascii="Arial" w:hAnsi="Arial" w:cs="Arial"/>
                <w:b/>
                <w:sz w:val="22"/>
                <w:szCs w:val="22"/>
              </w:rPr>
              <w:t xml:space="preserve">Systolic Blood Pressure 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</w:tcBorders>
            <w:vAlign w:val="center"/>
          </w:tcPr>
          <w:p w14:paraId="29BFD491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2B2A">
              <w:rPr>
                <w:rFonts w:ascii="Arial" w:hAnsi="Arial" w:cs="Arial"/>
                <w:b/>
                <w:sz w:val="22"/>
                <w:szCs w:val="22"/>
              </w:rPr>
              <w:t>Diastolic Blood Pressure</w:t>
            </w:r>
          </w:p>
        </w:tc>
        <w:tc>
          <w:tcPr>
            <w:tcW w:w="4024" w:type="dxa"/>
            <w:gridSpan w:val="3"/>
            <w:tcBorders>
              <w:top w:val="single" w:sz="4" w:space="0" w:color="auto"/>
            </w:tcBorders>
            <w:vAlign w:val="center"/>
          </w:tcPr>
          <w:p w14:paraId="3F4A9A77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2B2A">
              <w:rPr>
                <w:rFonts w:ascii="Arial" w:hAnsi="Arial" w:cs="Arial"/>
                <w:b/>
                <w:sz w:val="22"/>
                <w:szCs w:val="22"/>
              </w:rPr>
              <w:t>Log</w:t>
            </w:r>
            <w:r w:rsidRPr="00242B2A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 xml:space="preserve">10 </w:t>
            </w:r>
            <w:r w:rsidRPr="00242B2A">
              <w:rPr>
                <w:rFonts w:ascii="Arial" w:hAnsi="Arial" w:cs="Arial"/>
                <w:b/>
                <w:sz w:val="22"/>
                <w:szCs w:val="22"/>
              </w:rPr>
              <w:t xml:space="preserve">Placental Growth Factor </w:t>
            </w:r>
          </w:p>
          <w:p w14:paraId="2C148E4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42B2A">
              <w:rPr>
                <w:rFonts w:ascii="Arial" w:hAnsi="Arial" w:cs="Arial"/>
                <w:b/>
                <w:sz w:val="22"/>
                <w:szCs w:val="22"/>
              </w:rPr>
              <w:t>(log</w:t>
            </w:r>
            <w:r w:rsidRPr="00242B2A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10</w:t>
            </w:r>
            <w:r w:rsidRPr="00242B2A">
              <w:rPr>
                <w:rFonts w:ascii="Arial" w:hAnsi="Arial" w:cs="Arial"/>
                <w:b/>
                <w:sz w:val="22"/>
                <w:szCs w:val="22"/>
              </w:rPr>
              <w:t xml:space="preserve"> PLGF)</w:t>
            </w:r>
          </w:p>
        </w:tc>
      </w:tr>
      <w:tr w:rsidR="008B617B" w:rsidRPr="00242B2A" w14:paraId="43EDC9BA" w14:textId="77777777" w:rsidTr="004978CC">
        <w:tc>
          <w:tcPr>
            <w:tcW w:w="2962" w:type="dxa"/>
            <w:vAlign w:val="center"/>
          </w:tcPr>
          <w:p w14:paraId="14557B74" w14:textId="77777777" w:rsidR="008B617B" w:rsidRPr="00242B2A" w:rsidRDefault="008B617B" w:rsidP="007B70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2B2A">
              <w:rPr>
                <w:rFonts w:ascii="Arial" w:hAnsi="Arial" w:cs="Arial"/>
                <w:b/>
                <w:bCs/>
                <w:sz w:val="22"/>
                <w:szCs w:val="22"/>
              </w:rPr>
              <w:t>Fixed effects parameters</w:t>
            </w:r>
          </w:p>
        </w:tc>
        <w:tc>
          <w:tcPr>
            <w:tcW w:w="1072" w:type="dxa"/>
            <w:vAlign w:val="center"/>
          </w:tcPr>
          <w:p w14:paraId="2E6DCE0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Estimate</w:t>
            </w:r>
          </w:p>
        </w:tc>
        <w:tc>
          <w:tcPr>
            <w:tcW w:w="1803" w:type="dxa"/>
            <w:vAlign w:val="center"/>
          </w:tcPr>
          <w:p w14:paraId="4586E2C6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color w:val="141413"/>
                <w:sz w:val="22"/>
                <w:szCs w:val="22"/>
              </w:rPr>
              <w:t>Standard error</w:t>
            </w:r>
          </w:p>
        </w:tc>
        <w:tc>
          <w:tcPr>
            <w:tcW w:w="1053" w:type="dxa"/>
            <w:vAlign w:val="center"/>
          </w:tcPr>
          <w:p w14:paraId="62B6B126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color w:val="141413"/>
                <w:sz w:val="22"/>
                <w:szCs w:val="22"/>
              </w:rPr>
              <w:t>p-value</w:t>
            </w:r>
          </w:p>
        </w:tc>
        <w:tc>
          <w:tcPr>
            <w:tcW w:w="1247" w:type="dxa"/>
            <w:vAlign w:val="center"/>
          </w:tcPr>
          <w:p w14:paraId="15B6FC3D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Estimate</w:t>
            </w:r>
          </w:p>
        </w:tc>
        <w:tc>
          <w:tcPr>
            <w:tcW w:w="1744" w:type="dxa"/>
            <w:vAlign w:val="center"/>
          </w:tcPr>
          <w:p w14:paraId="27F7662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color w:val="141413"/>
                <w:sz w:val="22"/>
                <w:szCs w:val="22"/>
              </w:rPr>
              <w:t>Standard error</w:t>
            </w:r>
          </w:p>
        </w:tc>
        <w:tc>
          <w:tcPr>
            <w:tcW w:w="969" w:type="dxa"/>
            <w:vAlign w:val="center"/>
          </w:tcPr>
          <w:p w14:paraId="5917F17D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color w:val="141413"/>
                <w:sz w:val="22"/>
                <w:szCs w:val="22"/>
              </w:rPr>
              <w:t>p-value</w:t>
            </w:r>
          </w:p>
        </w:tc>
        <w:tc>
          <w:tcPr>
            <w:tcW w:w="1331" w:type="dxa"/>
            <w:vAlign w:val="center"/>
          </w:tcPr>
          <w:p w14:paraId="06982F2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Estimate</w:t>
            </w:r>
          </w:p>
        </w:tc>
        <w:tc>
          <w:tcPr>
            <w:tcW w:w="1692" w:type="dxa"/>
            <w:vAlign w:val="center"/>
          </w:tcPr>
          <w:p w14:paraId="17552CAE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color w:val="141413"/>
                <w:sz w:val="22"/>
                <w:szCs w:val="22"/>
              </w:rPr>
              <w:t>Standard error</w:t>
            </w:r>
          </w:p>
        </w:tc>
        <w:tc>
          <w:tcPr>
            <w:tcW w:w="1001" w:type="dxa"/>
            <w:vAlign w:val="center"/>
          </w:tcPr>
          <w:p w14:paraId="399FD652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color w:val="141413"/>
                <w:sz w:val="22"/>
                <w:szCs w:val="22"/>
              </w:rPr>
              <w:t>p-value</w:t>
            </w:r>
          </w:p>
        </w:tc>
      </w:tr>
      <w:tr w:rsidR="008B617B" w:rsidRPr="00242B2A" w14:paraId="779FCD04" w14:textId="77777777" w:rsidTr="004978CC">
        <w:tc>
          <w:tcPr>
            <w:tcW w:w="2962" w:type="dxa"/>
          </w:tcPr>
          <w:p w14:paraId="1460B86B" w14:textId="77777777" w:rsidR="008B617B" w:rsidRPr="00242B2A" w:rsidRDefault="008B617B" w:rsidP="007B7000">
            <w:pPr>
              <w:ind w:left="171" w:hanging="115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1072" w:type="dxa"/>
            <w:vAlign w:val="center"/>
          </w:tcPr>
          <w:p w14:paraId="5D8F9E29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132.861</w:t>
            </w:r>
          </w:p>
        </w:tc>
        <w:tc>
          <w:tcPr>
            <w:tcW w:w="1803" w:type="dxa"/>
            <w:vAlign w:val="center"/>
          </w:tcPr>
          <w:p w14:paraId="69B37B0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1.765</w:t>
            </w:r>
          </w:p>
        </w:tc>
        <w:tc>
          <w:tcPr>
            <w:tcW w:w="1053" w:type="dxa"/>
            <w:vAlign w:val="center"/>
          </w:tcPr>
          <w:p w14:paraId="2584EB6E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247" w:type="dxa"/>
            <w:vAlign w:val="center"/>
          </w:tcPr>
          <w:p w14:paraId="7748B3E6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62.193</w:t>
            </w:r>
          </w:p>
        </w:tc>
        <w:tc>
          <w:tcPr>
            <w:tcW w:w="1744" w:type="dxa"/>
            <w:vAlign w:val="center"/>
          </w:tcPr>
          <w:p w14:paraId="3B2A6FB2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5.172</w:t>
            </w:r>
          </w:p>
        </w:tc>
        <w:tc>
          <w:tcPr>
            <w:tcW w:w="969" w:type="dxa"/>
            <w:vAlign w:val="center"/>
          </w:tcPr>
          <w:p w14:paraId="660BE44A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31" w:type="dxa"/>
            <w:vAlign w:val="center"/>
          </w:tcPr>
          <w:p w14:paraId="7141E8E9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73</w:t>
            </w:r>
          </w:p>
        </w:tc>
        <w:tc>
          <w:tcPr>
            <w:tcW w:w="1692" w:type="dxa"/>
            <w:vAlign w:val="center"/>
          </w:tcPr>
          <w:p w14:paraId="0891206B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953</w:t>
            </w:r>
          </w:p>
        </w:tc>
        <w:tc>
          <w:tcPr>
            <w:tcW w:w="1001" w:type="dxa"/>
            <w:vAlign w:val="center"/>
          </w:tcPr>
          <w:p w14:paraId="4295606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939</w:t>
            </w:r>
          </w:p>
        </w:tc>
      </w:tr>
      <w:tr w:rsidR="008B617B" w:rsidRPr="00242B2A" w14:paraId="3C6E96E2" w14:textId="77777777" w:rsidTr="004978CC">
        <w:tc>
          <w:tcPr>
            <w:tcW w:w="2962" w:type="dxa"/>
          </w:tcPr>
          <w:p w14:paraId="488919D9" w14:textId="77777777" w:rsidR="008B617B" w:rsidRPr="00242B2A" w:rsidRDefault="008B617B" w:rsidP="007B7000">
            <w:pPr>
              <w:ind w:left="171" w:hanging="115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Gestational age</w:t>
            </w:r>
          </w:p>
        </w:tc>
        <w:tc>
          <w:tcPr>
            <w:tcW w:w="1072" w:type="dxa"/>
            <w:vAlign w:val="center"/>
          </w:tcPr>
          <w:p w14:paraId="4EB17C5D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09FCD028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42CA563D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675B357A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537</w:t>
            </w:r>
          </w:p>
        </w:tc>
        <w:tc>
          <w:tcPr>
            <w:tcW w:w="1744" w:type="dxa"/>
            <w:vAlign w:val="center"/>
          </w:tcPr>
          <w:p w14:paraId="311F88ED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141</w:t>
            </w:r>
          </w:p>
        </w:tc>
        <w:tc>
          <w:tcPr>
            <w:tcW w:w="969" w:type="dxa"/>
            <w:vAlign w:val="center"/>
          </w:tcPr>
          <w:p w14:paraId="21D4AC63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31" w:type="dxa"/>
            <w:vAlign w:val="center"/>
          </w:tcPr>
          <w:p w14:paraId="76E625F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vAlign w:val="center"/>
          </w:tcPr>
          <w:p w14:paraId="764B1998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1" w:type="dxa"/>
            <w:vAlign w:val="center"/>
          </w:tcPr>
          <w:p w14:paraId="3A21C42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617B" w:rsidRPr="00242B2A" w14:paraId="7B228498" w14:textId="77777777" w:rsidTr="004978CC">
        <w:tc>
          <w:tcPr>
            <w:tcW w:w="2962" w:type="dxa"/>
          </w:tcPr>
          <w:p w14:paraId="799F34F7" w14:textId="77777777" w:rsidR="008B617B" w:rsidRPr="00242B2A" w:rsidRDefault="008B617B" w:rsidP="007B7000">
            <w:pPr>
              <w:ind w:left="171" w:hanging="115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Maternal height</w:t>
            </w:r>
          </w:p>
        </w:tc>
        <w:tc>
          <w:tcPr>
            <w:tcW w:w="1072" w:type="dxa"/>
            <w:vAlign w:val="center"/>
          </w:tcPr>
          <w:p w14:paraId="6BBFD1E7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38E47398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2F335E9E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60C1A96A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vAlign w:val="center"/>
          </w:tcPr>
          <w:p w14:paraId="008D356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dxa"/>
            <w:vAlign w:val="center"/>
          </w:tcPr>
          <w:p w14:paraId="44478258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06604B7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692" w:type="dxa"/>
            <w:vAlign w:val="center"/>
          </w:tcPr>
          <w:p w14:paraId="373B6C2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001" w:type="dxa"/>
            <w:vAlign w:val="center"/>
          </w:tcPr>
          <w:p w14:paraId="7DB09A7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</w:tr>
      <w:tr w:rsidR="008B617B" w:rsidRPr="00242B2A" w14:paraId="2E9014C0" w14:textId="77777777" w:rsidTr="004978CC">
        <w:tc>
          <w:tcPr>
            <w:tcW w:w="2962" w:type="dxa"/>
          </w:tcPr>
          <w:p w14:paraId="7645B26D" w14:textId="77777777" w:rsidR="008B617B" w:rsidRPr="00242B2A" w:rsidRDefault="008B617B" w:rsidP="007B7000">
            <w:pPr>
              <w:ind w:left="171" w:hanging="115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Maternal weight</w:t>
            </w:r>
          </w:p>
        </w:tc>
        <w:tc>
          <w:tcPr>
            <w:tcW w:w="1072" w:type="dxa"/>
            <w:vAlign w:val="center"/>
          </w:tcPr>
          <w:p w14:paraId="6ADAFF7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6E88ADBC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0C7DF638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575B6BA1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vAlign w:val="center"/>
          </w:tcPr>
          <w:p w14:paraId="693CDC8C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dxa"/>
            <w:vAlign w:val="center"/>
          </w:tcPr>
          <w:p w14:paraId="5EE5D7A0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328DFD20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vAlign w:val="center"/>
          </w:tcPr>
          <w:p w14:paraId="0C3492F7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1" w:type="dxa"/>
            <w:vAlign w:val="center"/>
          </w:tcPr>
          <w:p w14:paraId="57F6B52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617B" w:rsidRPr="00242B2A" w14:paraId="5D292151" w14:textId="77777777" w:rsidTr="004978CC">
        <w:tc>
          <w:tcPr>
            <w:tcW w:w="2962" w:type="dxa"/>
          </w:tcPr>
          <w:p w14:paraId="39052BDE" w14:textId="77777777" w:rsidR="008B617B" w:rsidRPr="00242B2A" w:rsidRDefault="008B617B" w:rsidP="007B7000">
            <w:pPr>
              <w:ind w:left="171" w:hanging="115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Race (reference White)</w:t>
            </w:r>
          </w:p>
        </w:tc>
        <w:tc>
          <w:tcPr>
            <w:tcW w:w="1072" w:type="dxa"/>
            <w:vAlign w:val="center"/>
          </w:tcPr>
          <w:p w14:paraId="1670BA1E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7DA0DBE6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1F20FFF1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50077DEB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vAlign w:val="center"/>
          </w:tcPr>
          <w:p w14:paraId="4A76712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dxa"/>
            <w:vAlign w:val="center"/>
          </w:tcPr>
          <w:p w14:paraId="3CDF6AF0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62165280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vAlign w:val="center"/>
          </w:tcPr>
          <w:p w14:paraId="0D67E620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1" w:type="dxa"/>
            <w:vAlign w:val="center"/>
          </w:tcPr>
          <w:p w14:paraId="65F40322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617B" w:rsidRPr="00242B2A" w14:paraId="02888780" w14:textId="77777777" w:rsidTr="004978CC">
        <w:tc>
          <w:tcPr>
            <w:tcW w:w="2962" w:type="dxa"/>
          </w:tcPr>
          <w:p w14:paraId="0DF004D5" w14:textId="77777777" w:rsidR="008B617B" w:rsidRPr="00242B2A" w:rsidRDefault="008B617B" w:rsidP="007B7000">
            <w:pPr>
              <w:ind w:left="171" w:hanging="115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1072" w:type="dxa"/>
            <w:vAlign w:val="center"/>
          </w:tcPr>
          <w:p w14:paraId="4BF6222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3C8892D9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5E766B8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00079B3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vAlign w:val="center"/>
          </w:tcPr>
          <w:p w14:paraId="3EDB6FC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dxa"/>
            <w:vAlign w:val="center"/>
          </w:tcPr>
          <w:p w14:paraId="035B8EAC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6A7CFCC7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192</w:t>
            </w:r>
          </w:p>
        </w:tc>
        <w:tc>
          <w:tcPr>
            <w:tcW w:w="1692" w:type="dxa"/>
            <w:vAlign w:val="center"/>
          </w:tcPr>
          <w:p w14:paraId="57FA432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1001" w:type="dxa"/>
            <w:vAlign w:val="center"/>
          </w:tcPr>
          <w:p w14:paraId="36EECF03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</w:tr>
      <w:tr w:rsidR="008B617B" w:rsidRPr="00242B2A" w14:paraId="06FFC9FC" w14:textId="77777777" w:rsidTr="004978CC">
        <w:tc>
          <w:tcPr>
            <w:tcW w:w="2962" w:type="dxa"/>
          </w:tcPr>
          <w:p w14:paraId="4AC2F212" w14:textId="77777777" w:rsidR="008B617B" w:rsidRPr="00242B2A" w:rsidRDefault="008B617B" w:rsidP="007B7000">
            <w:pPr>
              <w:ind w:left="171" w:hanging="115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072" w:type="dxa"/>
            <w:vAlign w:val="center"/>
          </w:tcPr>
          <w:p w14:paraId="33CD7BB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6D0F66BB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02E4F292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243A8E67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vAlign w:val="center"/>
          </w:tcPr>
          <w:p w14:paraId="7575C43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dxa"/>
            <w:vAlign w:val="center"/>
          </w:tcPr>
          <w:p w14:paraId="41F51E57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7399B77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244</w:t>
            </w:r>
          </w:p>
        </w:tc>
        <w:tc>
          <w:tcPr>
            <w:tcW w:w="1692" w:type="dxa"/>
            <w:vAlign w:val="center"/>
          </w:tcPr>
          <w:p w14:paraId="6B200B1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134</w:t>
            </w:r>
          </w:p>
        </w:tc>
        <w:tc>
          <w:tcPr>
            <w:tcW w:w="1001" w:type="dxa"/>
            <w:vAlign w:val="center"/>
          </w:tcPr>
          <w:p w14:paraId="47579BC6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72</w:t>
            </w:r>
          </w:p>
        </w:tc>
      </w:tr>
      <w:tr w:rsidR="008B617B" w:rsidRPr="00242B2A" w14:paraId="2C8FF78E" w14:textId="77777777" w:rsidTr="004978CC">
        <w:tc>
          <w:tcPr>
            <w:tcW w:w="2962" w:type="dxa"/>
          </w:tcPr>
          <w:p w14:paraId="1DF46DDD" w14:textId="77777777" w:rsidR="008B617B" w:rsidRPr="00242B2A" w:rsidRDefault="008B617B" w:rsidP="007B7000">
            <w:pPr>
              <w:ind w:left="171" w:hanging="115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 xml:space="preserve">Diagnosis at presentation </w:t>
            </w:r>
          </w:p>
          <w:p w14:paraId="45277C4B" w14:textId="77777777" w:rsidR="008B617B" w:rsidRPr="00242B2A" w:rsidRDefault="008B617B" w:rsidP="007B7000">
            <w:pPr>
              <w:ind w:left="171" w:hanging="115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(reference PET)</w:t>
            </w:r>
          </w:p>
        </w:tc>
        <w:tc>
          <w:tcPr>
            <w:tcW w:w="1072" w:type="dxa"/>
            <w:vAlign w:val="center"/>
          </w:tcPr>
          <w:p w14:paraId="16D82E41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7E73216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21D4F8DC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025BC96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vAlign w:val="center"/>
          </w:tcPr>
          <w:p w14:paraId="1649E762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dxa"/>
            <w:vAlign w:val="center"/>
          </w:tcPr>
          <w:p w14:paraId="2C3E5D37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6F8AE3D0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vAlign w:val="center"/>
          </w:tcPr>
          <w:p w14:paraId="3E52A4CA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1" w:type="dxa"/>
            <w:vAlign w:val="center"/>
          </w:tcPr>
          <w:p w14:paraId="0388A789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617B" w:rsidRPr="00242B2A" w14:paraId="1DB5F7BF" w14:textId="77777777" w:rsidTr="004978CC">
        <w:tc>
          <w:tcPr>
            <w:tcW w:w="2962" w:type="dxa"/>
          </w:tcPr>
          <w:p w14:paraId="2A18D2B0" w14:textId="77777777" w:rsidR="008B617B" w:rsidRPr="00242B2A" w:rsidRDefault="008B617B" w:rsidP="007B7000">
            <w:pPr>
              <w:ind w:left="171" w:hanging="115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GH</w:t>
            </w:r>
          </w:p>
        </w:tc>
        <w:tc>
          <w:tcPr>
            <w:tcW w:w="1072" w:type="dxa"/>
            <w:vAlign w:val="center"/>
          </w:tcPr>
          <w:p w14:paraId="15576416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-3.617</w:t>
            </w:r>
          </w:p>
        </w:tc>
        <w:tc>
          <w:tcPr>
            <w:tcW w:w="1803" w:type="dxa"/>
            <w:vAlign w:val="center"/>
          </w:tcPr>
          <w:p w14:paraId="54A751AB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1.189</w:t>
            </w:r>
          </w:p>
        </w:tc>
        <w:tc>
          <w:tcPr>
            <w:tcW w:w="1053" w:type="dxa"/>
            <w:vAlign w:val="center"/>
          </w:tcPr>
          <w:p w14:paraId="31F4F75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247" w:type="dxa"/>
            <w:vAlign w:val="center"/>
          </w:tcPr>
          <w:p w14:paraId="1DC2C0B8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vAlign w:val="center"/>
          </w:tcPr>
          <w:p w14:paraId="5368181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dxa"/>
            <w:vAlign w:val="center"/>
          </w:tcPr>
          <w:p w14:paraId="5B708AC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078A1559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vAlign w:val="center"/>
          </w:tcPr>
          <w:p w14:paraId="5761AB42" w14:textId="77777777" w:rsidR="008B617B" w:rsidRPr="00242B2A" w:rsidRDefault="008B617B" w:rsidP="007B70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1" w:type="dxa"/>
            <w:vAlign w:val="center"/>
          </w:tcPr>
          <w:p w14:paraId="58F3D818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617B" w:rsidRPr="00242B2A" w14:paraId="5CE8263A" w14:textId="77777777" w:rsidTr="004978CC">
        <w:tc>
          <w:tcPr>
            <w:tcW w:w="2962" w:type="dxa"/>
          </w:tcPr>
          <w:p w14:paraId="68EE2ADC" w14:textId="77777777" w:rsidR="008B617B" w:rsidRPr="00242B2A" w:rsidRDefault="008B617B" w:rsidP="007B7000">
            <w:pPr>
              <w:ind w:left="171" w:hanging="115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Time (reference visit 3)</w:t>
            </w:r>
          </w:p>
        </w:tc>
        <w:tc>
          <w:tcPr>
            <w:tcW w:w="1072" w:type="dxa"/>
            <w:vAlign w:val="center"/>
          </w:tcPr>
          <w:p w14:paraId="13EF16E9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564EAC1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232C676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79871EEC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vAlign w:val="center"/>
          </w:tcPr>
          <w:p w14:paraId="4FBA3B6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dxa"/>
            <w:vAlign w:val="center"/>
          </w:tcPr>
          <w:p w14:paraId="36856EAE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37F3CCA6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vAlign w:val="center"/>
          </w:tcPr>
          <w:p w14:paraId="1EFEC211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1" w:type="dxa"/>
            <w:vAlign w:val="center"/>
          </w:tcPr>
          <w:p w14:paraId="2E67BDC6" w14:textId="77777777" w:rsidR="008B617B" w:rsidRPr="00242B2A" w:rsidRDefault="008B617B" w:rsidP="007B700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617B" w:rsidRPr="00242B2A" w14:paraId="54860606" w14:textId="77777777" w:rsidTr="004978CC">
        <w:tc>
          <w:tcPr>
            <w:tcW w:w="2962" w:type="dxa"/>
          </w:tcPr>
          <w:p w14:paraId="510F5BFB" w14:textId="77777777" w:rsidR="008B617B" w:rsidRPr="00242B2A" w:rsidRDefault="008B617B" w:rsidP="007B7000">
            <w:pPr>
              <w:ind w:left="454" w:hanging="256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Visit 1</w:t>
            </w:r>
          </w:p>
        </w:tc>
        <w:tc>
          <w:tcPr>
            <w:tcW w:w="1072" w:type="dxa"/>
            <w:vAlign w:val="center"/>
          </w:tcPr>
          <w:p w14:paraId="55488F03" w14:textId="77777777" w:rsidR="008B617B" w:rsidRPr="00242B2A" w:rsidRDefault="008B617B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13.645</w:t>
            </w:r>
          </w:p>
        </w:tc>
        <w:tc>
          <w:tcPr>
            <w:tcW w:w="1803" w:type="dxa"/>
            <w:vAlign w:val="center"/>
          </w:tcPr>
          <w:p w14:paraId="5BA3565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1.964</w:t>
            </w:r>
          </w:p>
        </w:tc>
        <w:tc>
          <w:tcPr>
            <w:tcW w:w="1053" w:type="dxa"/>
            <w:vAlign w:val="center"/>
          </w:tcPr>
          <w:p w14:paraId="2433D877" w14:textId="77777777" w:rsidR="008B617B" w:rsidRPr="00242B2A" w:rsidRDefault="008B617B" w:rsidP="001B3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247" w:type="dxa"/>
            <w:vAlign w:val="center"/>
          </w:tcPr>
          <w:p w14:paraId="7404220C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9.021</w:t>
            </w:r>
          </w:p>
        </w:tc>
        <w:tc>
          <w:tcPr>
            <w:tcW w:w="1744" w:type="dxa"/>
            <w:vAlign w:val="center"/>
          </w:tcPr>
          <w:p w14:paraId="5D9B17E0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1.373</w:t>
            </w:r>
          </w:p>
        </w:tc>
        <w:tc>
          <w:tcPr>
            <w:tcW w:w="969" w:type="dxa"/>
            <w:vAlign w:val="center"/>
          </w:tcPr>
          <w:p w14:paraId="21EFCD69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31" w:type="dxa"/>
            <w:vAlign w:val="center"/>
          </w:tcPr>
          <w:p w14:paraId="07A7F13E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96</w:t>
            </w:r>
          </w:p>
        </w:tc>
        <w:tc>
          <w:tcPr>
            <w:tcW w:w="1692" w:type="dxa"/>
            <w:vAlign w:val="center"/>
          </w:tcPr>
          <w:p w14:paraId="50DE7E8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  <w:tc>
          <w:tcPr>
            <w:tcW w:w="1001" w:type="dxa"/>
            <w:vAlign w:val="center"/>
          </w:tcPr>
          <w:p w14:paraId="02AA262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B617B" w:rsidRPr="00242B2A" w14:paraId="07604EF4" w14:textId="77777777" w:rsidTr="004978CC">
        <w:tc>
          <w:tcPr>
            <w:tcW w:w="2962" w:type="dxa"/>
          </w:tcPr>
          <w:p w14:paraId="34A1F0F2" w14:textId="77777777" w:rsidR="008B617B" w:rsidRPr="00242B2A" w:rsidRDefault="008B617B" w:rsidP="007B7000">
            <w:pPr>
              <w:ind w:left="454" w:hanging="256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Visit 2</w:t>
            </w:r>
          </w:p>
        </w:tc>
        <w:tc>
          <w:tcPr>
            <w:tcW w:w="1072" w:type="dxa"/>
            <w:vAlign w:val="center"/>
          </w:tcPr>
          <w:p w14:paraId="43A53973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-7.467</w:t>
            </w:r>
          </w:p>
        </w:tc>
        <w:tc>
          <w:tcPr>
            <w:tcW w:w="1803" w:type="dxa"/>
            <w:vAlign w:val="center"/>
          </w:tcPr>
          <w:p w14:paraId="3499B9D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1.964</w:t>
            </w:r>
          </w:p>
        </w:tc>
        <w:tc>
          <w:tcPr>
            <w:tcW w:w="1053" w:type="dxa"/>
            <w:vAlign w:val="center"/>
          </w:tcPr>
          <w:p w14:paraId="087AFE0B" w14:textId="0169C2DA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&lt;</w:t>
            </w:r>
            <w:r w:rsidR="001B3111" w:rsidRPr="00242B2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42B2A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247" w:type="dxa"/>
            <w:vAlign w:val="center"/>
          </w:tcPr>
          <w:p w14:paraId="7170A16B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-3.504</w:t>
            </w:r>
          </w:p>
        </w:tc>
        <w:tc>
          <w:tcPr>
            <w:tcW w:w="1744" w:type="dxa"/>
            <w:vAlign w:val="center"/>
          </w:tcPr>
          <w:p w14:paraId="08ED734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1.351</w:t>
            </w:r>
          </w:p>
        </w:tc>
        <w:tc>
          <w:tcPr>
            <w:tcW w:w="969" w:type="dxa"/>
            <w:vAlign w:val="center"/>
          </w:tcPr>
          <w:p w14:paraId="186BD90A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331" w:type="dxa"/>
            <w:vAlign w:val="center"/>
          </w:tcPr>
          <w:p w14:paraId="7C72063B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57</w:t>
            </w:r>
          </w:p>
        </w:tc>
        <w:tc>
          <w:tcPr>
            <w:tcW w:w="1692" w:type="dxa"/>
            <w:vAlign w:val="center"/>
          </w:tcPr>
          <w:p w14:paraId="3D660F1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color w:val="141413"/>
                <w:sz w:val="22"/>
                <w:szCs w:val="22"/>
              </w:rPr>
            </w:pPr>
            <w:r w:rsidRPr="00242B2A">
              <w:rPr>
                <w:rFonts w:ascii="Arial" w:hAnsi="Arial" w:cs="Arial"/>
                <w:color w:val="141413"/>
                <w:sz w:val="22"/>
                <w:szCs w:val="22"/>
              </w:rPr>
              <w:t>0.020</w:t>
            </w:r>
          </w:p>
        </w:tc>
        <w:tc>
          <w:tcPr>
            <w:tcW w:w="1001" w:type="dxa"/>
            <w:vAlign w:val="center"/>
          </w:tcPr>
          <w:p w14:paraId="0F5D3FAB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8B617B" w:rsidRPr="00242B2A" w14:paraId="5559FA98" w14:textId="77777777" w:rsidTr="004978CC">
        <w:tc>
          <w:tcPr>
            <w:tcW w:w="2962" w:type="dxa"/>
          </w:tcPr>
          <w:p w14:paraId="14C1933A" w14:textId="77777777" w:rsidR="008B617B" w:rsidRPr="00242B2A" w:rsidRDefault="008B617B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Group (reference Group 1)</w:t>
            </w:r>
          </w:p>
        </w:tc>
        <w:tc>
          <w:tcPr>
            <w:tcW w:w="1072" w:type="dxa"/>
            <w:vAlign w:val="center"/>
          </w:tcPr>
          <w:p w14:paraId="6139CE77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01B2A67E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3DA9DB88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3857CD3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vAlign w:val="center"/>
          </w:tcPr>
          <w:p w14:paraId="1B69B66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dxa"/>
            <w:vAlign w:val="center"/>
          </w:tcPr>
          <w:p w14:paraId="4186DF43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6E2FEB5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vAlign w:val="center"/>
          </w:tcPr>
          <w:p w14:paraId="3F659A2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color w:val="141413"/>
                <w:sz w:val="22"/>
                <w:szCs w:val="22"/>
              </w:rPr>
            </w:pPr>
          </w:p>
        </w:tc>
        <w:tc>
          <w:tcPr>
            <w:tcW w:w="1001" w:type="dxa"/>
            <w:vAlign w:val="center"/>
          </w:tcPr>
          <w:p w14:paraId="37D7300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617B" w:rsidRPr="00242B2A" w14:paraId="7D00EBA4" w14:textId="77777777" w:rsidTr="004978CC">
        <w:tc>
          <w:tcPr>
            <w:tcW w:w="2962" w:type="dxa"/>
          </w:tcPr>
          <w:p w14:paraId="77EF7DB2" w14:textId="77777777" w:rsidR="008B617B" w:rsidRPr="00242B2A" w:rsidRDefault="008B617B" w:rsidP="007B7000">
            <w:pPr>
              <w:ind w:left="454" w:hanging="256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072" w:type="dxa"/>
            <w:vAlign w:val="center"/>
          </w:tcPr>
          <w:p w14:paraId="39B605C2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4.872</w:t>
            </w:r>
          </w:p>
        </w:tc>
        <w:tc>
          <w:tcPr>
            <w:tcW w:w="1803" w:type="dxa"/>
            <w:vAlign w:val="center"/>
          </w:tcPr>
          <w:p w14:paraId="1707B321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2.061</w:t>
            </w:r>
          </w:p>
        </w:tc>
        <w:tc>
          <w:tcPr>
            <w:tcW w:w="1053" w:type="dxa"/>
            <w:vAlign w:val="center"/>
          </w:tcPr>
          <w:p w14:paraId="1D6FAFB0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  <w:tc>
          <w:tcPr>
            <w:tcW w:w="1247" w:type="dxa"/>
            <w:vAlign w:val="center"/>
          </w:tcPr>
          <w:p w14:paraId="60B3BD57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4.106</w:t>
            </w:r>
          </w:p>
        </w:tc>
        <w:tc>
          <w:tcPr>
            <w:tcW w:w="1744" w:type="dxa"/>
            <w:vAlign w:val="center"/>
          </w:tcPr>
          <w:p w14:paraId="6A739A9B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1.447</w:t>
            </w:r>
          </w:p>
        </w:tc>
        <w:tc>
          <w:tcPr>
            <w:tcW w:w="969" w:type="dxa"/>
            <w:vAlign w:val="center"/>
          </w:tcPr>
          <w:p w14:paraId="6FFF0AA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331" w:type="dxa"/>
            <w:vAlign w:val="center"/>
          </w:tcPr>
          <w:p w14:paraId="264829B8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-0.244</w:t>
            </w:r>
          </w:p>
        </w:tc>
        <w:tc>
          <w:tcPr>
            <w:tcW w:w="1692" w:type="dxa"/>
            <w:vAlign w:val="center"/>
          </w:tcPr>
          <w:p w14:paraId="3975404D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color w:val="141413"/>
                <w:sz w:val="22"/>
                <w:szCs w:val="22"/>
              </w:rPr>
            </w:pPr>
            <w:r w:rsidRPr="00242B2A">
              <w:rPr>
                <w:rFonts w:ascii="Arial" w:hAnsi="Arial" w:cs="Arial"/>
                <w:color w:val="141413"/>
                <w:sz w:val="22"/>
                <w:szCs w:val="22"/>
              </w:rPr>
              <w:t>0.134</w:t>
            </w:r>
          </w:p>
        </w:tc>
        <w:tc>
          <w:tcPr>
            <w:tcW w:w="1001" w:type="dxa"/>
            <w:vAlign w:val="center"/>
          </w:tcPr>
          <w:p w14:paraId="6230963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72</w:t>
            </w:r>
          </w:p>
        </w:tc>
      </w:tr>
      <w:tr w:rsidR="008B617B" w:rsidRPr="00242B2A" w14:paraId="4B988A15" w14:textId="77777777" w:rsidTr="004978CC">
        <w:tc>
          <w:tcPr>
            <w:tcW w:w="2962" w:type="dxa"/>
          </w:tcPr>
          <w:p w14:paraId="275CDCFA" w14:textId="77777777" w:rsidR="008B617B" w:rsidRPr="00242B2A" w:rsidRDefault="008B617B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Interaction (group x visit)</w:t>
            </w:r>
          </w:p>
        </w:tc>
        <w:tc>
          <w:tcPr>
            <w:tcW w:w="1072" w:type="dxa"/>
            <w:vAlign w:val="center"/>
          </w:tcPr>
          <w:p w14:paraId="309639F7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0E3A75BA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73C30E80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247" w:type="dxa"/>
            <w:vAlign w:val="center"/>
          </w:tcPr>
          <w:p w14:paraId="1D102B9B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vAlign w:val="center"/>
          </w:tcPr>
          <w:p w14:paraId="10658A6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dxa"/>
            <w:vAlign w:val="center"/>
          </w:tcPr>
          <w:p w14:paraId="227AD0D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31" w:type="dxa"/>
            <w:vAlign w:val="center"/>
          </w:tcPr>
          <w:p w14:paraId="5CAA3F30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vAlign w:val="center"/>
          </w:tcPr>
          <w:p w14:paraId="0A46FD0A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color w:val="141413"/>
                <w:sz w:val="22"/>
                <w:szCs w:val="22"/>
              </w:rPr>
            </w:pPr>
          </w:p>
        </w:tc>
        <w:tc>
          <w:tcPr>
            <w:tcW w:w="1001" w:type="dxa"/>
            <w:vAlign w:val="center"/>
          </w:tcPr>
          <w:p w14:paraId="606631FC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617B" w:rsidRPr="00242B2A" w14:paraId="15FECA12" w14:textId="77777777" w:rsidTr="004978CC">
        <w:tc>
          <w:tcPr>
            <w:tcW w:w="2962" w:type="dxa"/>
          </w:tcPr>
          <w:p w14:paraId="35F612EF" w14:textId="77777777" w:rsidR="008B617B" w:rsidRPr="00242B2A" w:rsidRDefault="008B617B" w:rsidP="007B70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2B2A">
              <w:rPr>
                <w:rFonts w:ascii="Arial" w:hAnsi="Arial" w:cs="Arial"/>
                <w:b/>
                <w:bCs/>
                <w:sz w:val="22"/>
                <w:szCs w:val="22"/>
              </w:rPr>
              <w:t>Random effects parameters</w:t>
            </w:r>
          </w:p>
        </w:tc>
        <w:tc>
          <w:tcPr>
            <w:tcW w:w="1072" w:type="dxa"/>
            <w:vAlign w:val="center"/>
          </w:tcPr>
          <w:p w14:paraId="3C41235B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29F62D4E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6434DB9B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5AD9B41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vAlign w:val="center"/>
          </w:tcPr>
          <w:p w14:paraId="6CDE5D3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dxa"/>
            <w:vAlign w:val="center"/>
          </w:tcPr>
          <w:p w14:paraId="29AC2F00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4D93E93E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vAlign w:val="center"/>
          </w:tcPr>
          <w:p w14:paraId="3E67CBFC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color w:val="141413"/>
                <w:sz w:val="22"/>
                <w:szCs w:val="22"/>
              </w:rPr>
            </w:pPr>
          </w:p>
        </w:tc>
        <w:tc>
          <w:tcPr>
            <w:tcW w:w="1001" w:type="dxa"/>
            <w:vAlign w:val="center"/>
          </w:tcPr>
          <w:p w14:paraId="2F0961E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617B" w:rsidRPr="00242B2A" w14:paraId="305E14C0" w14:textId="77777777" w:rsidTr="004978CC">
        <w:tc>
          <w:tcPr>
            <w:tcW w:w="2962" w:type="dxa"/>
          </w:tcPr>
          <w:p w14:paraId="6A9AC983" w14:textId="77777777" w:rsidR="008B617B" w:rsidRPr="00242B2A" w:rsidRDefault="008B617B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Variance of the constant per person</w:t>
            </w:r>
          </w:p>
        </w:tc>
        <w:tc>
          <w:tcPr>
            <w:tcW w:w="1072" w:type="dxa"/>
            <w:vAlign w:val="center"/>
          </w:tcPr>
          <w:p w14:paraId="4F31908A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14.543</w:t>
            </w:r>
          </w:p>
        </w:tc>
        <w:tc>
          <w:tcPr>
            <w:tcW w:w="1803" w:type="dxa"/>
            <w:vAlign w:val="center"/>
          </w:tcPr>
          <w:p w14:paraId="3B82D1D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6.605</w:t>
            </w:r>
          </w:p>
        </w:tc>
        <w:tc>
          <w:tcPr>
            <w:tcW w:w="1053" w:type="dxa"/>
            <w:vAlign w:val="center"/>
          </w:tcPr>
          <w:p w14:paraId="24B887BC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28</w:t>
            </w:r>
          </w:p>
        </w:tc>
        <w:tc>
          <w:tcPr>
            <w:tcW w:w="1247" w:type="dxa"/>
            <w:vAlign w:val="center"/>
          </w:tcPr>
          <w:p w14:paraId="563C0958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9.309</w:t>
            </w:r>
          </w:p>
        </w:tc>
        <w:tc>
          <w:tcPr>
            <w:tcW w:w="1744" w:type="dxa"/>
            <w:vAlign w:val="center"/>
          </w:tcPr>
          <w:p w14:paraId="583F4AD6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3.248</w:t>
            </w:r>
          </w:p>
        </w:tc>
        <w:tc>
          <w:tcPr>
            <w:tcW w:w="969" w:type="dxa"/>
            <w:vAlign w:val="center"/>
          </w:tcPr>
          <w:p w14:paraId="0F26D3BB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331" w:type="dxa"/>
            <w:vAlign w:val="center"/>
          </w:tcPr>
          <w:p w14:paraId="5F955432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174</w:t>
            </w:r>
          </w:p>
        </w:tc>
        <w:tc>
          <w:tcPr>
            <w:tcW w:w="1692" w:type="dxa"/>
            <w:vAlign w:val="center"/>
          </w:tcPr>
          <w:p w14:paraId="7ECBE2E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color w:val="141413"/>
                <w:sz w:val="22"/>
                <w:szCs w:val="22"/>
              </w:rPr>
            </w:pPr>
            <w:r w:rsidRPr="00242B2A">
              <w:rPr>
                <w:rFonts w:ascii="Arial" w:hAnsi="Arial" w:cs="Arial"/>
                <w:color w:val="141413"/>
                <w:sz w:val="22"/>
                <w:szCs w:val="22"/>
              </w:rPr>
              <w:t>0.023</w:t>
            </w:r>
          </w:p>
        </w:tc>
        <w:tc>
          <w:tcPr>
            <w:tcW w:w="1001" w:type="dxa"/>
            <w:vAlign w:val="center"/>
          </w:tcPr>
          <w:p w14:paraId="6ECC5822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B617B" w:rsidRPr="00242B2A" w14:paraId="3512DC48" w14:textId="77777777" w:rsidTr="004978CC">
        <w:tc>
          <w:tcPr>
            <w:tcW w:w="2962" w:type="dxa"/>
            <w:tcBorders>
              <w:bottom w:val="single" w:sz="4" w:space="0" w:color="auto"/>
            </w:tcBorders>
          </w:tcPr>
          <w:p w14:paraId="244EE218" w14:textId="77777777" w:rsidR="008B617B" w:rsidRPr="00242B2A" w:rsidRDefault="008B617B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Variance of the residuals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01446C1E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79.114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8F4739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7.82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14:paraId="15046180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41D160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37.156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4AE41DE2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3.248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2C5B382D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4286DE5B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4B0D11E3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color w:val="141413"/>
                <w:sz w:val="22"/>
                <w:szCs w:val="22"/>
              </w:rPr>
            </w:pPr>
            <w:r w:rsidRPr="00242B2A">
              <w:rPr>
                <w:rFonts w:ascii="Arial" w:hAnsi="Arial" w:cs="Arial"/>
                <w:color w:val="141413"/>
                <w:sz w:val="22"/>
                <w:szCs w:val="22"/>
              </w:rPr>
              <w:t>0.002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4F742095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8B617B" w:rsidRPr="00242B2A" w14:paraId="7BC7EE70" w14:textId="77777777" w:rsidTr="004978CC">
        <w:tc>
          <w:tcPr>
            <w:tcW w:w="296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F997C11" w14:textId="77777777" w:rsidR="008B617B" w:rsidRPr="00242B2A" w:rsidRDefault="008B617B" w:rsidP="007B70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395DB6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CCD82C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8DEDA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E2AEBA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56030B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BF7EE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756AAB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8A05C7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color w:val="141413"/>
                <w:sz w:val="22"/>
                <w:szCs w:val="22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0C6D3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617B" w:rsidRPr="00242B2A" w14:paraId="3C8C8B2F" w14:textId="77777777" w:rsidTr="004978CC">
        <w:tc>
          <w:tcPr>
            <w:tcW w:w="2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C048D" w14:textId="77777777" w:rsidR="008B617B" w:rsidRPr="00242B2A" w:rsidRDefault="008B617B" w:rsidP="007B7000">
            <w:pPr>
              <w:rPr>
                <w:rFonts w:ascii="Arial" w:hAnsi="Arial" w:cs="Arial"/>
                <w:sz w:val="22"/>
                <w:szCs w:val="22"/>
              </w:rPr>
            </w:pPr>
          </w:p>
          <w:p w14:paraId="702736B7" w14:textId="77777777" w:rsidR="008B617B" w:rsidRPr="00242B2A" w:rsidRDefault="008B617B" w:rsidP="007B7000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6AEBBD" w14:textId="77777777" w:rsidR="008B617B" w:rsidRPr="00242B2A" w:rsidRDefault="008B617B" w:rsidP="007B70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282C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10E2C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9990E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19DA8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9FB44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9333F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FE608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89B32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color w:val="141413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6A247" w14:textId="77777777" w:rsidR="008B617B" w:rsidRPr="00242B2A" w:rsidRDefault="008B617B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A27E45E" w14:textId="77777777" w:rsidR="00A9086E" w:rsidRPr="00242B2A" w:rsidRDefault="00A9086E" w:rsidP="007B7000">
      <w:pPr>
        <w:spacing w:line="240" w:lineRule="auto"/>
        <w:rPr>
          <w:rFonts w:ascii="Arial" w:hAnsi="Arial" w:cs="Arial"/>
        </w:rPr>
      </w:pPr>
    </w:p>
    <w:p w14:paraId="0118AE38" w14:textId="77777777" w:rsidR="00752CB6" w:rsidRPr="00242B2A" w:rsidRDefault="00752CB6" w:rsidP="007B7000">
      <w:pPr>
        <w:spacing w:line="24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562"/>
        <w:tblW w:w="14874" w:type="dxa"/>
        <w:tblLook w:val="04A0" w:firstRow="1" w:lastRow="0" w:firstColumn="1" w:lastColumn="0" w:noHBand="0" w:noVBand="1"/>
      </w:tblPr>
      <w:tblGrid>
        <w:gridCol w:w="2962"/>
        <w:gridCol w:w="1072"/>
        <w:gridCol w:w="1803"/>
        <w:gridCol w:w="1053"/>
        <w:gridCol w:w="7984"/>
      </w:tblGrid>
      <w:tr w:rsidR="008B617B" w:rsidRPr="00242B2A" w14:paraId="5E71A435" w14:textId="77777777" w:rsidTr="004978CC">
        <w:tc>
          <w:tcPr>
            <w:tcW w:w="148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8399" w14:textId="47721D7C" w:rsidR="008B617B" w:rsidRPr="00242B2A" w:rsidRDefault="008B617B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lastRenderedPageBreak/>
              <w:t>Table S2 continued: Multilevel linear mixed-effects models for respective variables. Fixed and random effects for two groups of women according to their BP control after one week: Group 1 – BP &lt;135/85, Group 2 – BP ≥ 135/85.</w:t>
            </w:r>
            <w:r w:rsidR="007F3201" w:rsidRPr="00242B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F3201" w:rsidRPr="00242B2A">
              <w:rPr>
                <w:rFonts w:ascii="Arial" w:hAnsi="Arial" w:cs="Arial"/>
                <w:sz w:val="22"/>
                <w:szCs w:val="22"/>
              </w:rPr>
              <w:t>Only significant variables remaining in any of the final models are presented.</w:t>
            </w:r>
          </w:p>
          <w:p w14:paraId="39C53AE8" w14:textId="77777777" w:rsidR="008B617B" w:rsidRPr="00242B2A" w:rsidRDefault="008B617B" w:rsidP="007B700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A55" w:rsidRPr="00242B2A" w14:paraId="19AD1A61" w14:textId="77777777" w:rsidTr="004978CC">
        <w:trPr>
          <w:gridAfter w:val="1"/>
          <w:wAfter w:w="7984" w:type="dxa"/>
        </w:trPr>
        <w:tc>
          <w:tcPr>
            <w:tcW w:w="2962" w:type="dxa"/>
            <w:tcBorders>
              <w:top w:val="single" w:sz="4" w:space="0" w:color="auto"/>
            </w:tcBorders>
          </w:tcPr>
          <w:p w14:paraId="48B55B7F" w14:textId="77777777" w:rsidR="00596A55" w:rsidRPr="00242B2A" w:rsidRDefault="00596A55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b/>
                <w:sz w:val="22"/>
                <w:szCs w:val="22"/>
              </w:rPr>
              <w:t>Parameter</w:t>
            </w:r>
          </w:p>
        </w:tc>
        <w:tc>
          <w:tcPr>
            <w:tcW w:w="3928" w:type="dxa"/>
            <w:gridSpan w:val="3"/>
            <w:tcBorders>
              <w:top w:val="single" w:sz="4" w:space="0" w:color="auto"/>
            </w:tcBorders>
            <w:vAlign w:val="center"/>
          </w:tcPr>
          <w:p w14:paraId="7083F398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42B2A">
              <w:rPr>
                <w:rFonts w:ascii="Arial" w:hAnsi="Arial" w:cs="Arial"/>
                <w:b/>
                <w:bCs/>
                <w:sz w:val="22"/>
                <w:szCs w:val="22"/>
              </w:rPr>
              <w:t>Log</w:t>
            </w:r>
            <w:r w:rsidRPr="00242B2A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10</w:t>
            </w:r>
            <w:proofErr w:type="spellEnd"/>
            <w:r w:rsidRPr="00242B2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oluble </w:t>
            </w:r>
            <w:proofErr w:type="spellStart"/>
            <w:r w:rsidRPr="00242B2A">
              <w:rPr>
                <w:rFonts w:ascii="Arial" w:hAnsi="Arial" w:cs="Arial"/>
                <w:b/>
                <w:bCs/>
                <w:sz w:val="22"/>
                <w:szCs w:val="22"/>
              </w:rPr>
              <w:t>fms</w:t>
            </w:r>
            <w:proofErr w:type="spellEnd"/>
            <w:r w:rsidRPr="00242B2A">
              <w:rPr>
                <w:rFonts w:ascii="Arial" w:hAnsi="Arial" w:cs="Arial"/>
                <w:b/>
                <w:bCs/>
                <w:sz w:val="22"/>
                <w:szCs w:val="22"/>
              </w:rPr>
              <w:t>-like tyrosine kinase-1 (</w:t>
            </w:r>
            <w:proofErr w:type="spellStart"/>
            <w:r w:rsidRPr="00242B2A">
              <w:rPr>
                <w:rFonts w:ascii="Arial" w:hAnsi="Arial" w:cs="Arial"/>
                <w:b/>
                <w:bCs/>
                <w:sz w:val="22"/>
                <w:szCs w:val="22"/>
              </w:rPr>
              <w:t>Log</w:t>
            </w:r>
            <w:r w:rsidRPr="00242B2A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10</w:t>
            </w:r>
            <w:proofErr w:type="spellEnd"/>
            <w:r w:rsidRPr="00242B2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Flt-1)</w:t>
            </w:r>
          </w:p>
        </w:tc>
      </w:tr>
      <w:tr w:rsidR="00596A55" w:rsidRPr="00242B2A" w14:paraId="51BB9439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20D9CD96" w14:textId="77777777" w:rsidR="00596A55" w:rsidRPr="00242B2A" w:rsidRDefault="00596A55" w:rsidP="007B7000">
            <w:pPr>
              <w:ind w:firstLine="22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b/>
                <w:bCs/>
                <w:sz w:val="22"/>
                <w:szCs w:val="22"/>
              </w:rPr>
              <w:t>Fixed effects parameters</w:t>
            </w:r>
          </w:p>
        </w:tc>
        <w:tc>
          <w:tcPr>
            <w:tcW w:w="1072" w:type="dxa"/>
            <w:vAlign w:val="center"/>
          </w:tcPr>
          <w:p w14:paraId="5EB0BEDE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Estimate</w:t>
            </w:r>
          </w:p>
        </w:tc>
        <w:tc>
          <w:tcPr>
            <w:tcW w:w="1803" w:type="dxa"/>
            <w:vAlign w:val="center"/>
          </w:tcPr>
          <w:p w14:paraId="3D974083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color w:val="141413"/>
                <w:sz w:val="22"/>
                <w:szCs w:val="22"/>
              </w:rPr>
              <w:t>Standard error</w:t>
            </w:r>
          </w:p>
        </w:tc>
        <w:tc>
          <w:tcPr>
            <w:tcW w:w="1053" w:type="dxa"/>
            <w:vAlign w:val="center"/>
          </w:tcPr>
          <w:p w14:paraId="6E92B0B6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color w:val="141413"/>
                <w:sz w:val="22"/>
                <w:szCs w:val="22"/>
              </w:rPr>
              <w:t>p-value</w:t>
            </w:r>
          </w:p>
        </w:tc>
      </w:tr>
      <w:tr w:rsidR="00596A55" w:rsidRPr="00242B2A" w14:paraId="3F380836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243227F3" w14:textId="77777777" w:rsidR="00596A55" w:rsidRPr="00242B2A" w:rsidRDefault="00596A55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1072" w:type="dxa"/>
            <w:vAlign w:val="center"/>
          </w:tcPr>
          <w:p w14:paraId="33335591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2.135</w:t>
            </w:r>
          </w:p>
        </w:tc>
        <w:tc>
          <w:tcPr>
            <w:tcW w:w="1803" w:type="dxa"/>
            <w:vAlign w:val="center"/>
          </w:tcPr>
          <w:p w14:paraId="53666FAB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266</w:t>
            </w:r>
          </w:p>
        </w:tc>
        <w:tc>
          <w:tcPr>
            <w:tcW w:w="1053" w:type="dxa"/>
            <w:vAlign w:val="center"/>
          </w:tcPr>
          <w:p w14:paraId="1BD6E4B7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596A55" w:rsidRPr="00242B2A" w14:paraId="32C93DDA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639FC90C" w14:textId="77777777" w:rsidR="00596A55" w:rsidRPr="00242B2A" w:rsidRDefault="00596A55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Gestational age</w:t>
            </w:r>
          </w:p>
        </w:tc>
        <w:tc>
          <w:tcPr>
            <w:tcW w:w="1072" w:type="dxa"/>
            <w:vAlign w:val="center"/>
          </w:tcPr>
          <w:p w14:paraId="03F0AB81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-0.198</w:t>
            </w:r>
          </w:p>
        </w:tc>
        <w:tc>
          <w:tcPr>
            <w:tcW w:w="1803" w:type="dxa"/>
            <w:vAlign w:val="center"/>
          </w:tcPr>
          <w:p w14:paraId="42F014AF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  <w:tc>
          <w:tcPr>
            <w:tcW w:w="1053" w:type="dxa"/>
            <w:vAlign w:val="center"/>
          </w:tcPr>
          <w:p w14:paraId="0F56467C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596A55" w:rsidRPr="00242B2A" w14:paraId="74E23615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6D5692AF" w14:textId="77777777" w:rsidR="00596A55" w:rsidRPr="00242B2A" w:rsidRDefault="00596A55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Maternal height</w:t>
            </w:r>
          </w:p>
        </w:tc>
        <w:tc>
          <w:tcPr>
            <w:tcW w:w="1072" w:type="dxa"/>
            <w:vAlign w:val="center"/>
          </w:tcPr>
          <w:p w14:paraId="2D463026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78B1DCEC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5A752FA3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A55" w:rsidRPr="00242B2A" w14:paraId="19E390CB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2541B153" w14:textId="77777777" w:rsidR="00596A55" w:rsidRPr="00242B2A" w:rsidRDefault="00596A55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Maternal weight</w:t>
            </w:r>
          </w:p>
        </w:tc>
        <w:tc>
          <w:tcPr>
            <w:tcW w:w="1072" w:type="dxa"/>
            <w:vAlign w:val="center"/>
          </w:tcPr>
          <w:p w14:paraId="643C93FE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-0.003</w:t>
            </w:r>
          </w:p>
        </w:tc>
        <w:tc>
          <w:tcPr>
            <w:tcW w:w="1803" w:type="dxa"/>
            <w:vAlign w:val="center"/>
          </w:tcPr>
          <w:p w14:paraId="0306651F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053" w:type="dxa"/>
            <w:vAlign w:val="center"/>
          </w:tcPr>
          <w:p w14:paraId="276214AE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</w:tr>
      <w:tr w:rsidR="00596A55" w:rsidRPr="00242B2A" w14:paraId="426889B4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687EE52D" w14:textId="77777777" w:rsidR="00596A55" w:rsidRPr="00242B2A" w:rsidRDefault="00596A55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Ethnicity (reference White)</w:t>
            </w:r>
          </w:p>
        </w:tc>
        <w:tc>
          <w:tcPr>
            <w:tcW w:w="1072" w:type="dxa"/>
            <w:vAlign w:val="center"/>
          </w:tcPr>
          <w:p w14:paraId="672AEE6D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7509A7D5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0E788739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A55" w:rsidRPr="00242B2A" w14:paraId="7DC59DA5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3F77856C" w14:textId="77777777" w:rsidR="00596A55" w:rsidRPr="00242B2A" w:rsidRDefault="00596A55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1072" w:type="dxa"/>
            <w:vAlign w:val="center"/>
          </w:tcPr>
          <w:p w14:paraId="67466190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1219CFA5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033FA9DD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A55" w:rsidRPr="00242B2A" w14:paraId="4BE354F4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213DB06A" w14:textId="77777777" w:rsidR="00596A55" w:rsidRPr="00242B2A" w:rsidRDefault="00596A55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 xml:space="preserve">Other </w:t>
            </w:r>
          </w:p>
        </w:tc>
        <w:tc>
          <w:tcPr>
            <w:tcW w:w="1072" w:type="dxa"/>
            <w:vAlign w:val="center"/>
          </w:tcPr>
          <w:p w14:paraId="56A59485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293F8D22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06160A87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A55" w:rsidRPr="00242B2A" w14:paraId="2A2306D1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6B3EE663" w14:textId="77777777" w:rsidR="00596A55" w:rsidRPr="00242B2A" w:rsidRDefault="00596A55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 xml:space="preserve">Diagnosis at presentation </w:t>
            </w:r>
          </w:p>
          <w:p w14:paraId="67194452" w14:textId="77777777" w:rsidR="00596A55" w:rsidRPr="00242B2A" w:rsidRDefault="00596A55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(reference PET)</w:t>
            </w:r>
          </w:p>
        </w:tc>
        <w:tc>
          <w:tcPr>
            <w:tcW w:w="1072" w:type="dxa"/>
            <w:vAlign w:val="center"/>
          </w:tcPr>
          <w:p w14:paraId="4F5EEE68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07ECE5D9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263A760C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A55" w:rsidRPr="00242B2A" w14:paraId="60808C77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1CC940BE" w14:textId="590CDF97" w:rsidR="00596A55" w:rsidRPr="00242B2A" w:rsidRDefault="00161453" w:rsidP="007B7000">
            <w:pPr>
              <w:ind w:left="306" w:hanging="142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GH</w:t>
            </w:r>
          </w:p>
        </w:tc>
        <w:tc>
          <w:tcPr>
            <w:tcW w:w="1072" w:type="dxa"/>
            <w:vAlign w:val="center"/>
          </w:tcPr>
          <w:p w14:paraId="6FC57111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048F9449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133878C8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A55" w:rsidRPr="00242B2A" w14:paraId="3D8B3AC8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3E99A96A" w14:textId="77777777" w:rsidR="00596A55" w:rsidRPr="00242B2A" w:rsidRDefault="00596A55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Medication (reference Beta Blockers)</w:t>
            </w:r>
          </w:p>
        </w:tc>
        <w:tc>
          <w:tcPr>
            <w:tcW w:w="1072" w:type="dxa"/>
            <w:vAlign w:val="center"/>
          </w:tcPr>
          <w:p w14:paraId="28052ED6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69E28DB9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3363E513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A55" w:rsidRPr="00242B2A" w14:paraId="0BACBE86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215AE865" w14:textId="77777777" w:rsidR="00596A55" w:rsidRPr="00242B2A" w:rsidRDefault="00596A55" w:rsidP="007B7000">
            <w:pPr>
              <w:ind w:left="306" w:hanging="142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Vasodilators</w:t>
            </w:r>
          </w:p>
        </w:tc>
        <w:tc>
          <w:tcPr>
            <w:tcW w:w="1072" w:type="dxa"/>
            <w:vAlign w:val="center"/>
          </w:tcPr>
          <w:p w14:paraId="37922716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7CF239E6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73A4349F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A55" w:rsidRPr="00242B2A" w14:paraId="61817782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7D15DE43" w14:textId="77777777" w:rsidR="00596A55" w:rsidRPr="00242B2A" w:rsidRDefault="00596A55" w:rsidP="007B7000">
            <w:pPr>
              <w:ind w:left="22" w:hanging="22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Time (reference visit 3)</w:t>
            </w:r>
          </w:p>
        </w:tc>
        <w:tc>
          <w:tcPr>
            <w:tcW w:w="1072" w:type="dxa"/>
            <w:vAlign w:val="center"/>
          </w:tcPr>
          <w:p w14:paraId="4AFCAA66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5A21E0D9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60BBBDD8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A55" w:rsidRPr="00242B2A" w14:paraId="2AAE5F51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3ED2AEA3" w14:textId="77777777" w:rsidR="00596A55" w:rsidRPr="00242B2A" w:rsidRDefault="00596A55" w:rsidP="007B7000">
            <w:pPr>
              <w:ind w:left="22" w:hanging="22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Visit 1</w:t>
            </w:r>
          </w:p>
        </w:tc>
        <w:tc>
          <w:tcPr>
            <w:tcW w:w="1072" w:type="dxa"/>
            <w:vAlign w:val="center"/>
          </w:tcPr>
          <w:p w14:paraId="33827915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2F6BFA9D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5C7A26A9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A55" w:rsidRPr="00242B2A" w14:paraId="68D65460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7E8B7240" w14:textId="77777777" w:rsidR="00596A55" w:rsidRPr="00242B2A" w:rsidRDefault="00596A55" w:rsidP="007B7000">
            <w:pPr>
              <w:ind w:left="22" w:hanging="22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Visit 2</w:t>
            </w:r>
          </w:p>
        </w:tc>
        <w:tc>
          <w:tcPr>
            <w:tcW w:w="1072" w:type="dxa"/>
            <w:vAlign w:val="center"/>
          </w:tcPr>
          <w:p w14:paraId="46AAFA8F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285B1CCA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4A6C26E2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A55" w:rsidRPr="00242B2A" w14:paraId="0ACBDF12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016FCF54" w14:textId="77777777" w:rsidR="00596A55" w:rsidRPr="00242B2A" w:rsidRDefault="00596A55" w:rsidP="007B7000">
            <w:pPr>
              <w:ind w:left="22" w:hanging="22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Group (reference Group 1)</w:t>
            </w:r>
          </w:p>
        </w:tc>
        <w:tc>
          <w:tcPr>
            <w:tcW w:w="1072" w:type="dxa"/>
            <w:vAlign w:val="center"/>
          </w:tcPr>
          <w:p w14:paraId="397184EF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5305A03D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19E11A2E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A55" w:rsidRPr="00242B2A" w14:paraId="34A6CF7D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4A39608C" w14:textId="77777777" w:rsidR="00596A55" w:rsidRPr="00242B2A" w:rsidRDefault="00596A55" w:rsidP="007B7000">
            <w:pPr>
              <w:ind w:left="22" w:hanging="22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Group 2</w:t>
            </w:r>
          </w:p>
        </w:tc>
        <w:tc>
          <w:tcPr>
            <w:tcW w:w="1072" w:type="dxa"/>
            <w:vAlign w:val="center"/>
          </w:tcPr>
          <w:p w14:paraId="1639BEBE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4057375F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6CF401C3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A55" w:rsidRPr="00242B2A" w14:paraId="6E89B8CD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7E72B896" w14:textId="77777777" w:rsidR="00596A55" w:rsidRPr="00242B2A" w:rsidRDefault="00596A55" w:rsidP="007B7000">
            <w:pPr>
              <w:ind w:left="22" w:hanging="22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 xml:space="preserve">Interaction </w:t>
            </w:r>
          </w:p>
        </w:tc>
        <w:tc>
          <w:tcPr>
            <w:tcW w:w="1072" w:type="dxa"/>
            <w:vAlign w:val="center"/>
          </w:tcPr>
          <w:p w14:paraId="12204BF4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7C0E940C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56528A57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A55" w:rsidRPr="00242B2A" w14:paraId="68B3E9E5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34838523" w14:textId="77777777" w:rsidR="00596A55" w:rsidRPr="00242B2A" w:rsidRDefault="00596A55" w:rsidP="007B7000">
            <w:pPr>
              <w:ind w:left="22" w:hanging="22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b/>
                <w:bCs/>
                <w:sz w:val="22"/>
                <w:szCs w:val="22"/>
              </w:rPr>
              <w:t>Random effects parameters</w:t>
            </w:r>
          </w:p>
        </w:tc>
        <w:tc>
          <w:tcPr>
            <w:tcW w:w="1072" w:type="dxa"/>
            <w:vAlign w:val="center"/>
          </w:tcPr>
          <w:p w14:paraId="34976283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2EAB0A6A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72BB61A4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6A55" w:rsidRPr="00242B2A" w14:paraId="512F3B24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5920EBE7" w14:textId="77777777" w:rsidR="00596A55" w:rsidRPr="00242B2A" w:rsidRDefault="00596A55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Variance of the constant per person</w:t>
            </w:r>
          </w:p>
        </w:tc>
        <w:tc>
          <w:tcPr>
            <w:tcW w:w="1072" w:type="dxa"/>
            <w:vAlign w:val="center"/>
          </w:tcPr>
          <w:p w14:paraId="5F06E478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111</w:t>
            </w:r>
          </w:p>
        </w:tc>
        <w:tc>
          <w:tcPr>
            <w:tcW w:w="1803" w:type="dxa"/>
            <w:vAlign w:val="center"/>
          </w:tcPr>
          <w:p w14:paraId="2677AA7C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053" w:type="dxa"/>
            <w:vAlign w:val="center"/>
          </w:tcPr>
          <w:p w14:paraId="57D4172F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596A55" w:rsidRPr="00957804" w14:paraId="39AE6418" w14:textId="77777777" w:rsidTr="004978CC">
        <w:trPr>
          <w:gridAfter w:val="1"/>
          <w:wAfter w:w="7984" w:type="dxa"/>
        </w:trPr>
        <w:tc>
          <w:tcPr>
            <w:tcW w:w="2962" w:type="dxa"/>
          </w:tcPr>
          <w:p w14:paraId="1BFCAC59" w14:textId="77777777" w:rsidR="00596A55" w:rsidRPr="00242B2A" w:rsidRDefault="00596A55" w:rsidP="007B7000">
            <w:pPr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Variance of the residuals</w:t>
            </w:r>
          </w:p>
        </w:tc>
        <w:tc>
          <w:tcPr>
            <w:tcW w:w="1072" w:type="dxa"/>
            <w:vAlign w:val="center"/>
          </w:tcPr>
          <w:p w14:paraId="476C84C2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803" w:type="dxa"/>
            <w:vAlign w:val="center"/>
          </w:tcPr>
          <w:p w14:paraId="292DE9AF" w14:textId="77777777" w:rsidR="00596A55" w:rsidRPr="00242B2A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053" w:type="dxa"/>
            <w:vAlign w:val="center"/>
          </w:tcPr>
          <w:p w14:paraId="616AA4EE" w14:textId="77777777" w:rsidR="00596A55" w:rsidRPr="00C95618" w:rsidRDefault="00596A55" w:rsidP="007B7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42B2A">
              <w:rPr>
                <w:rFonts w:ascii="Arial" w:hAnsi="Arial" w:cs="Arial"/>
                <w:sz w:val="22"/>
                <w:szCs w:val="22"/>
              </w:rPr>
              <w:t>&lt;0.001</w:t>
            </w:r>
            <w:bookmarkStart w:id="0" w:name="_GoBack"/>
            <w:bookmarkEnd w:id="0"/>
          </w:p>
        </w:tc>
      </w:tr>
    </w:tbl>
    <w:p w14:paraId="7242CBA6" w14:textId="77777777" w:rsidR="008B617B" w:rsidRDefault="008B617B" w:rsidP="007B7000">
      <w:pPr>
        <w:spacing w:line="240" w:lineRule="auto"/>
      </w:pPr>
    </w:p>
    <w:p w14:paraId="71CF8EBA" w14:textId="77777777" w:rsidR="009465F3" w:rsidRDefault="009465F3" w:rsidP="007B7000">
      <w:pPr>
        <w:spacing w:line="240" w:lineRule="auto"/>
        <w:rPr>
          <w:rFonts w:ascii="Arial" w:hAnsi="Arial" w:cs="Arial"/>
        </w:rPr>
      </w:pPr>
    </w:p>
    <w:p w14:paraId="705CFBD2" w14:textId="0585DD88" w:rsidR="008B617B" w:rsidRPr="00B27046" w:rsidRDefault="008B617B" w:rsidP="007B7000">
      <w:pPr>
        <w:spacing w:line="240" w:lineRule="auto"/>
        <w:rPr>
          <w:rFonts w:ascii="Arial" w:hAnsi="Arial" w:cs="Arial"/>
        </w:rPr>
      </w:pPr>
    </w:p>
    <w:sectPr w:rsidR="008B617B" w:rsidRPr="00B27046" w:rsidSect="001B3111">
      <w:head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73DE98" w14:textId="77777777" w:rsidR="007B7FCB" w:rsidRDefault="007B7FCB" w:rsidP="00953BF4">
      <w:pPr>
        <w:spacing w:after="0" w:line="240" w:lineRule="auto"/>
      </w:pPr>
      <w:r>
        <w:separator/>
      </w:r>
    </w:p>
  </w:endnote>
  <w:endnote w:type="continuationSeparator" w:id="0">
    <w:p w14:paraId="55F79379" w14:textId="77777777" w:rsidR="007B7FCB" w:rsidRDefault="007B7FCB" w:rsidP="00953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45ECCC" w14:textId="77777777" w:rsidR="007B7FCB" w:rsidRDefault="007B7FCB" w:rsidP="00953BF4">
      <w:pPr>
        <w:spacing w:after="0" w:line="240" w:lineRule="auto"/>
      </w:pPr>
      <w:r>
        <w:separator/>
      </w:r>
    </w:p>
  </w:footnote>
  <w:footnote w:type="continuationSeparator" w:id="0">
    <w:p w14:paraId="492964E1" w14:textId="77777777" w:rsidR="007B7FCB" w:rsidRDefault="007B7FCB" w:rsidP="00953B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33127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8FE987" w14:textId="0ABE5BA2" w:rsidR="00650EFE" w:rsidRDefault="00650EF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2B2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352A04" w14:textId="77777777" w:rsidR="00650EFE" w:rsidRDefault="00650E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Ob Gyn (1)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2wr0dd5pvwt7e2pwevewr52fx00zff5av5&quot;&gt;1st paper endnote library&lt;record-ids&gt;&lt;item&gt;3&lt;/item&gt;&lt;item&gt;4&lt;/item&gt;&lt;item&gt;6&lt;/item&gt;&lt;item&gt;8&lt;/item&gt;&lt;item&gt;11&lt;/item&gt;&lt;item&gt;15&lt;/item&gt;&lt;item&gt;18&lt;/item&gt;&lt;item&gt;19&lt;/item&gt;&lt;item&gt;22&lt;/item&gt;&lt;item&gt;27&lt;/item&gt;&lt;item&gt;30&lt;/item&gt;&lt;item&gt;31&lt;/item&gt;&lt;item&gt;35&lt;/item&gt;&lt;item&gt;38&lt;/item&gt;&lt;item&gt;39&lt;/item&gt;&lt;item&gt;40&lt;/item&gt;&lt;item&gt;44&lt;/item&gt;&lt;item&gt;47&lt;/item&gt;&lt;item&gt;48&lt;/item&gt;&lt;item&gt;49&lt;/item&gt;&lt;item&gt;54&lt;/item&gt;&lt;item&gt;55&lt;/item&gt;&lt;item&gt;56&lt;/item&gt;&lt;item&gt;57&lt;/item&gt;&lt;item&gt;58&lt;/item&gt;&lt;item&gt;61&lt;/item&gt;&lt;item&gt;62&lt;/item&gt;&lt;item&gt;63&lt;/item&gt;&lt;item&gt;64&lt;/item&gt;&lt;item&gt;68&lt;/item&gt;&lt;item&gt;70&lt;/item&gt;&lt;item&gt;71&lt;/item&gt;&lt;item&gt;72&lt;/item&gt;&lt;item&gt;73&lt;/item&gt;&lt;/record-ids&gt;&lt;/item&gt;&lt;/Libraries&gt;"/>
    <w:docVar w:name="EN.UseJSCitationFormat" w:val="False"/>
    <w:docVar w:name="Total_Editing_Time" w:val="0"/>
  </w:docVars>
  <w:rsids>
    <w:rsidRoot w:val="00F127E7"/>
    <w:rsid w:val="000129DA"/>
    <w:rsid w:val="00015EAE"/>
    <w:rsid w:val="00020F36"/>
    <w:rsid w:val="000235D3"/>
    <w:rsid w:val="00025E31"/>
    <w:rsid w:val="000319F8"/>
    <w:rsid w:val="00034ECF"/>
    <w:rsid w:val="00043400"/>
    <w:rsid w:val="00045A1E"/>
    <w:rsid w:val="0005158D"/>
    <w:rsid w:val="00060C37"/>
    <w:rsid w:val="00060FB2"/>
    <w:rsid w:val="000640A2"/>
    <w:rsid w:val="000662FE"/>
    <w:rsid w:val="000701AB"/>
    <w:rsid w:val="000701F1"/>
    <w:rsid w:val="00073CD2"/>
    <w:rsid w:val="000819F6"/>
    <w:rsid w:val="0009307E"/>
    <w:rsid w:val="00095B7D"/>
    <w:rsid w:val="00095B96"/>
    <w:rsid w:val="000A46F9"/>
    <w:rsid w:val="000B2A50"/>
    <w:rsid w:val="000B3F04"/>
    <w:rsid w:val="000B424C"/>
    <w:rsid w:val="000B6BE0"/>
    <w:rsid w:val="000C1D18"/>
    <w:rsid w:val="000C3A18"/>
    <w:rsid w:val="000D3248"/>
    <w:rsid w:val="000D666C"/>
    <w:rsid w:val="000D6C31"/>
    <w:rsid w:val="000E1E38"/>
    <w:rsid w:val="000F1F73"/>
    <w:rsid w:val="000F45D7"/>
    <w:rsid w:val="00105215"/>
    <w:rsid w:val="00107215"/>
    <w:rsid w:val="00111C08"/>
    <w:rsid w:val="00113152"/>
    <w:rsid w:val="0012028D"/>
    <w:rsid w:val="00125CDA"/>
    <w:rsid w:val="0012687F"/>
    <w:rsid w:val="0013071D"/>
    <w:rsid w:val="00131885"/>
    <w:rsid w:val="00135241"/>
    <w:rsid w:val="0014303F"/>
    <w:rsid w:val="00143060"/>
    <w:rsid w:val="00143A41"/>
    <w:rsid w:val="0014403C"/>
    <w:rsid w:val="001457FA"/>
    <w:rsid w:val="00150BEC"/>
    <w:rsid w:val="00156CBD"/>
    <w:rsid w:val="00160154"/>
    <w:rsid w:val="00161453"/>
    <w:rsid w:val="001654AD"/>
    <w:rsid w:val="00180A9D"/>
    <w:rsid w:val="00181A4B"/>
    <w:rsid w:val="00183A22"/>
    <w:rsid w:val="001865CC"/>
    <w:rsid w:val="0019165D"/>
    <w:rsid w:val="001A1FBF"/>
    <w:rsid w:val="001A2448"/>
    <w:rsid w:val="001B3111"/>
    <w:rsid w:val="001B71BF"/>
    <w:rsid w:val="001C0BFB"/>
    <w:rsid w:val="001C2D4C"/>
    <w:rsid w:val="001C3328"/>
    <w:rsid w:val="001C5748"/>
    <w:rsid w:val="001C75BA"/>
    <w:rsid w:val="001D33AF"/>
    <w:rsid w:val="001E109A"/>
    <w:rsid w:val="001F455D"/>
    <w:rsid w:val="00205E3C"/>
    <w:rsid w:val="0021456E"/>
    <w:rsid w:val="00222E29"/>
    <w:rsid w:val="002269CA"/>
    <w:rsid w:val="00230D0D"/>
    <w:rsid w:val="0023438B"/>
    <w:rsid w:val="00242B2A"/>
    <w:rsid w:val="00250C86"/>
    <w:rsid w:val="00250FBB"/>
    <w:rsid w:val="0025392A"/>
    <w:rsid w:val="002547D8"/>
    <w:rsid w:val="00255404"/>
    <w:rsid w:val="00255603"/>
    <w:rsid w:val="002560EE"/>
    <w:rsid w:val="0026346A"/>
    <w:rsid w:val="00273C58"/>
    <w:rsid w:val="002814F3"/>
    <w:rsid w:val="002843E6"/>
    <w:rsid w:val="00290A62"/>
    <w:rsid w:val="00290BFA"/>
    <w:rsid w:val="00290F7E"/>
    <w:rsid w:val="00291A0F"/>
    <w:rsid w:val="002920D0"/>
    <w:rsid w:val="002A20BF"/>
    <w:rsid w:val="002B39D7"/>
    <w:rsid w:val="002B611E"/>
    <w:rsid w:val="002C760B"/>
    <w:rsid w:val="002D0992"/>
    <w:rsid w:val="002D2BC1"/>
    <w:rsid w:val="002E2BA5"/>
    <w:rsid w:val="002F2F70"/>
    <w:rsid w:val="00317D4A"/>
    <w:rsid w:val="00320C30"/>
    <w:rsid w:val="00321010"/>
    <w:rsid w:val="00325ADE"/>
    <w:rsid w:val="00325EA4"/>
    <w:rsid w:val="0034610B"/>
    <w:rsid w:val="00346AE0"/>
    <w:rsid w:val="00353144"/>
    <w:rsid w:val="00364392"/>
    <w:rsid w:val="00374036"/>
    <w:rsid w:val="00376077"/>
    <w:rsid w:val="00387D7C"/>
    <w:rsid w:val="00396013"/>
    <w:rsid w:val="0039629A"/>
    <w:rsid w:val="003976D0"/>
    <w:rsid w:val="003A0E4F"/>
    <w:rsid w:val="003B28E2"/>
    <w:rsid w:val="003C16E8"/>
    <w:rsid w:val="003C3CCE"/>
    <w:rsid w:val="003C48AD"/>
    <w:rsid w:val="003C6D34"/>
    <w:rsid w:val="003E2229"/>
    <w:rsid w:val="003E590F"/>
    <w:rsid w:val="003E6D9D"/>
    <w:rsid w:val="003E7BA5"/>
    <w:rsid w:val="003F12B9"/>
    <w:rsid w:val="004059D5"/>
    <w:rsid w:val="00407F64"/>
    <w:rsid w:val="00410A4E"/>
    <w:rsid w:val="0041314E"/>
    <w:rsid w:val="00413A1B"/>
    <w:rsid w:val="004144B3"/>
    <w:rsid w:val="00415E9E"/>
    <w:rsid w:val="0042140D"/>
    <w:rsid w:val="00423290"/>
    <w:rsid w:val="00424496"/>
    <w:rsid w:val="00444CE7"/>
    <w:rsid w:val="00457AFE"/>
    <w:rsid w:val="00461790"/>
    <w:rsid w:val="00464CE4"/>
    <w:rsid w:val="00471FC7"/>
    <w:rsid w:val="00473010"/>
    <w:rsid w:val="0047516E"/>
    <w:rsid w:val="00480B7B"/>
    <w:rsid w:val="00480DDF"/>
    <w:rsid w:val="00481274"/>
    <w:rsid w:val="004924D9"/>
    <w:rsid w:val="004978BE"/>
    <w:rsid w:val="004A0061"/>
    <w:rsid w:val="004B0E88"/>
    <w:rsid w:val="004B2A62"/>
    <w:rsid w:val="004B42B1"/>
    <w:rsid w:val="004B5E0F"/>
    <w:rsid w:val="004D7C54"/>
    <w:rsid w:val="004E15B9"/>
    <w:rsid w:val="004E4567"/>
    <w:rsid w:val="004F6F7D"/>
    <w:rsid w:val="0050313D"/>
    <w:rsid w:val="00516B09"/>
    <w:rsid w:val="00520924"/>
    <w:rsid w:val="00520A57"/>
    <w:rsid w:val="00521481"/>
    <w:rsid w:val="005245CD"/>
    <w:rsid w:val="00530A1F"/>
    <w:rsid w:val="0053113C"/>
    <w:rsid w:val="0053221A"/>
    <w:rsid w:val="00532ED3"/>
    <w:rsid w:val="0054539C"/>
    <w:rsid w:val="00552666"/>
    <w:rsid w:val="00553B12"/>
    <w:rsid w:val="00554512"/>
    <w:rsid w:val="0056272B"/>
    <w:rsid w:val="0056682E"/>
    <w:rsid w:val="00567CAA"/>
    <w:rsid w:val="00572077"/>
    <w:rsid w:val="00576EDE"/>
    <w:rsid w:val="0058394E"/>
    <w:rsid w:val="00586BF3"/>
    <w:rsid w:val="00587257"/>
    <w:rsid w:val="00587CB5"/>
    <w:rsid w:val="005927C2"/>
    <w:rsid w:val="00595C94"/>
    <w:rsid w:val="00596A55"/>
    <w:rsid w:val="005A4334"/>
    <w:rsid w:val="005A455C"/>
    <w:rsid w:val="005A66C6"/>
    <w:rsid w:val="005C342E"/>
    <w:rsid w:val="005D1FA5"/>
    <w:rsid w:val="005D5667"/>
    <w:rsid w:val="005D73E1"/>
    <w:rsid w:val="005E4975"/>
    <w:rsid w:val="005F09C7"/>
    <w:rsid w:val="006125AE"/>
    <w:rsid w:val="00614111"/>
    <w:rsid w:val="0062426A"/>
    <w:rsid w:val="00624D71"/>
    <w:rsid w:val="00650EFE"/>
    <w:rsid w:val="00666853"/>
    <w:rsid w:val="00677E84"/>
    <w:rsid w:val="006812D4"/>
    <w:rsid w:val="00684916"/>
    <w:rsid w:val="0068764E"/>
    <w:rsid w:val="00690AE4"/>
    <w:rsid w:val="00694013"/>
    <w:rsid w:val="00694AAB"/>
    <w:rsid w:val="006A102D"/>
    <w:rsid w:val="006B46B5"/>
    <w:rsid w:val="006C080D"/>
    <w:rsid w:val="006C08B0"/>
    <w:rsid w:val="006D3E00"/>
    <w:rsid w:val="006E3430"/>
    <w:rsid w:val="006E3E3A"/>
    <w:rsid w:val="006E792F"/>
    <w:rsid w:val="006F09C1"/>
    <w:rsid w:val="006F2DC4"/>
    <w:rsid w:val="006F3A65"/>
    <w:rsid w:val="006F503A"/>
    <w:rsid w:val="00701F5C"/>
    <w:rsid w:val="00706884"/>
    <w:rsid w:val="00716AF5"/>
    <w:rsid w:val="00726676"/>
    <w:rsid w:val="00741555"/>
    <w:rsid w:val="00750DB5"/>
    <w:rsid w:val="00752CB6"/>
    <w:rsid w:val="0075341F"/>
    <w:rsid w:val="00753F06"/>
    <w:rsid w:val="00755259"/>
    <w:rsid w:val="0075733B"/>
    <w:rsid w:val="0076128B"/>
    <w:rsid w:val="00762C16"/>
    <w:rsid w:val="0076675E"/>
    <w:rsid w:val="007729EE"/>
    <w:rsid w:val="007772F9"/>
    <w:rsid w:val="00784777"/>
    <w:rsid w:val="00790D7C"/>
    <w:rsid w:val="007A1532"/>
    <w:rsid w:val="007B1082"/>
    <w:rsid w:val="007B461C"/>
    <w:rsid w:val="007B7000"/>
    <w:rsid w:val="007B7FCB"/>
    <w:rsid w:val="007C1EBA"/>
    <w:rsid w:val="007C3A57"/>
    <w:rsid w:val="007D1D46"/>
    <w:rsid w:val="007D2EC0"/>
    <w:rsid w:val="007D454C"/>
    <w:rsid w:val="007D4F2D"/>
    <w:rsid w:val="007D756C"/>
    <w:rsid w:val="007E255D"/>
    <w:rsid w:val="007E2FED"/>
    <w:rsid w:val="007E6904"/>
    <w:rsid w:val="007F2E82"/>
    <w:rsid w:val="007F3201"/>
    <w:rsid w:val="007F5500"/>
    <w:rsid w:val="0080040E"/>
    <w:rsid w:val="00812550"/>
    <w:rsid w:val="00812704"/>
    <w:rsid w:val="00816284"/>
    <w:rsid w:val="008213A5"/>
    <w:rsid w:val="00821F0D"/>
    <w:rsid w:val="008254A5"/>
    <w:rsid w:val="0083197D"/>
    <w:rsid w:val="00833BA2"/>
    <w:rsid w:val="00835A40"/>
    <w:rsid w:val="0084301E"/>
    <w:rsid w:val="008477CB"/>
    <w:rsid w:val="0085219E"/>
    <w:rsid w:val="0086221C"/>
    <w:rsid w:val="00866F00"/>
    <w:rsid w:val="00871F82"/>
    <w:rsid w:val="008836ED"/>
    <w:rsid w:val="00885801"/>
    <w:rsid w:val="008913B8"/>
    <w:rsid w:val="008936AF"/>
    <w:rsid w:val="008950F6"/>
    <w:rsid w:val="008960DA"/>
    <w:rsid w:val="008A62F8"/>
    <w:rsid w:val="008B254F"/>
    <w:rsid w:val="008B34D4"/>
    <w:rsid w:val="008B617B"/>
    <w:rsid w:val="008C03FC"/>
    <w:rsid w:val="008C1386"/>
    <w:rsid w:val="008C6E20"/>
    <w:rsid w:val="008C7133"/>
    <w:rsid w:val="008D6103"/>
    <w:rsid w:val="008F5560"/>
    <w:rsid w:val="009006B8"/>
    <w:rsid w:val="00904698"/>
    <w:rsid w:val="00906AA2"/>
    <w:rsid w:val="0092000C"/>
    <w:rsid w:val="00921CDC"/>
    <w:rsid w:val="00930D00"/>
    <w:rsid w:val="009355E8"/>
    <w:rsid w:val="00944E0F"/>
    <w:rsid w:val="009462A3"/>
    <w:rsid w:val="009465F3"/>
    <w:rsid w:val="00953BF4"/>
    <w:rsid w:val="00954B36"/>
    <w:rsid w:val="00957804"/>
    <w:rsid w:val="009601E8"/>
    <w:rsid w:val="00966EFA"/>
    <w:rsid w:val="00967384"/>
    <w:rsid w:val="009740AC"/>
    <w:rsid w:val="00976286"/>
    <w:rsid w:val="00983404"/>
    <w:rsid w:val="00985FD9"/>
    <w:rsid w:val="009979CB"/>
    <w:rsid w:val="009A02DB"/>
    <w:rsid w:val="009A5511"/>
    <w:rsid w:val="009B7AD0"/>
    <w:rsid w:val="009C131F"/>
    <w:rsid w:val="009D2A90"/>
    <w:rsid w:val="009D405C"/>
    <w:rsid w:val="009D4DC4"/>
    <w:rsid w:val="009D65C7"/>
    <w:rsid w:val="009D72B6"/>
    <w:rsid w:val="009E1791"/>
    <w:rsid w:val="009E35D7"/>
    <w:rsid w:val="009E444E"/>
    <w:rsid w:val="009E5AD8"/>
    <w:rsid w:val="009F02D3"/>
    <w:rsid w:val="009F0B36"/>
    <w:rsid w:val="009F230B"/>
    <w:rsid w:val="009F2531"/>
    <w:rsid w:val="009F3DEC"/>
    <w:rsid w:val="009F674A"/>
    <w:rsid w:val="009F6AAC"/>
    <w:rsid w:val="00A13E2F"/>
    <w:rsid w:val="00A15B07"/>
    <w:rsid w:val="00A20924"/>
    <w:rsid w:val="00A21597"/>
    <w:rsid w:val="00A22B8B"/>
    <w:rsid w:val="00A22D2C"/>
    <w:rsid w:val="00A23E32"/>
    <w:rsid w:val="00A32BE1"/>
    <w:rsid w:val="00A33286"/>
    <w:rsid w:val="00A335E2"/>
    <w:rsid w:val="00A41A4F"/>
    <w:rsid w:val="00A447FE"/>
    <w:rsid w:val="00A50A7C"/>
    <w:rsid w:val="00A51208"/>
    <w:rsid w:val="00A57F10"/>
    <w:rsid w:val="00A6118E"/>
    <w:rsid w:val="00A62CBA"/>
    <w:rsid w:val="00A63379"/>
    <w:rsid w:val="00A72BF4"/>
    <w:rsid w:val="00A730EF"/>
    <w:rsid w:val="00A81762"/>
    <w:rsid w:val="00A846C7"/>
    <w:rsid w:val="00A86515"/>
    <w:rsid w:val="00A9086E"/>
    <w:rsid w:val="00A92590"/>
    <w:rsid w:val="00AA2F4F"/>
    <w:rsid w:val="00AA79D4"/>
    <w:rsid w:val="00AB1EFC"/>
    <w:rsid w:val="00AB277F"/>
    <w:rsid w:val="00AB3B69"/>
    <w:rsid w:val="00AC5076"/>
    <w:rsid w:val="00AC6E7C"/>
    <w:rsid w:val="00AD0A66"/>
    <w:rsid w:val="00AD1CBF"/>
    <w:rsid w:val="00AD26C6"/>
    <w:rsid w:val="00AD6E7B"/>
    <w:rsid w:val="00AE762C"/>
    <w:rsid w:val="00AF0130"/>
    <w:rsid w:val="00AF13E3"/>
    <w:rsid w:val="00B02BB8"/>
    <w:rsid w:val="00B04DCF"/>
    <w:rsid w:val="00B13160"/>
    <w:rsid w:val="00B137DF"/>
    <w:rsid w:val="00B20D2F"/>
    <w:rsid w:val="00B2349E"/>
    <w:rsid w:val="00B26045"/>
    <w:rsid w:val="00B27046"/>
    <w:rsid w:val="00B272B8"/>
    <w:rsid w:val="00B40346"/>
    <w:rsid w:val="00B544D0"/>
    <w:rsid w:val="00B56330"/>
    <w:rsid w:val="00B56601"/>
    <w:rsid w:val="00B57E6C"/>
    <w:rsid w:val="00B655AC"/>
    <w:rsid w:val="00B742E2"/>
    <w:rsid w:val="00B802AD"/>
    <w:rsid w:val="00B83C09"/>
    <w:rsid w:val="00BB7F9F"/>
    <w:rsid w:val="00BC3CAE"/>
    <w:rsid w:val="00BC6E52"/>
    <w:rsid w:val="00BD09F8"/>
    <w:rsid w:val="00BD1A2D"/>
    <w:rsid w:val="00BE288E"/>
    <w:rsid w:val="00BE6DB8"/>
    <w:rsid w:val="00BE7608"/>
    <w:rsid w:val="00C01297"/>
    <w:rsid w:val="00C02D08"/>
    <w:rsid w:val="00C038A0"/>
    <w:rsid w:val="00C06F06"/>
    <w:rsid w:val="00C12ABA"/>
    <w:rsid w:val="00C133C4"/>
    <w:rsid w:val="00C1388D"/>
    <w:rsid w:val="00C14879"/>
    <w:rsid w:val="00C17D23"/>
    <w:rsid w:val="00C248E7"/>
    <w:rsid w:val="00C305A0"/>
    <w:rsid w:val="00C43910"/>
    <w:rsid w:val="00C43EA0"/>
    <w:rsid w:val="00C5553A"/>
    <w:rsid w:val="00C61E90"/>
    <w:rsid w:val="00C668CB"/>
    <w:rsid w:val="00C70F1D"/>
    <w:rsid w:val="00C75E5D"/>
    <w:rsid w:val="00C76D21"/>
    <w:rsid w:val="00C94432"/>
    <w:rsid w:val="00C95618"/>
    <w:rsid w:val="00C96694"/>
    <w:rsid w:val="00CA0774"/>
    <w:rsid w:val="00CA32DF"/>
    <w:rsid w:val="00CA67E9"/>
    <w:rsid w:val="00CA703C"/>
    <w:rsid w:val="00CB0288"/>
    <w:rsid w:val="00CB781A"/>
    <w:rsid w:val="00CC2210"/>
    <w:rsid w:val="00CC762A"/>
    <w:rsid w:val="00CD63CD"/>
    <w:rsid w:val="00CE313F"/>
    <w:rsid w:val="00CE474C"/>
    <w:rsid w:val="00CF1581"/>
    <w:rsid w:val="00CF6FB2"/>
    <w:rsid w:val="00CF7ADB"/>
    <w:rsid w:val="00D0007D"/>
    <w:rsid w:val="00D0545E"/>
    <w:rsid w:val="00D16913"/>
    <w:rsid w:val="00D16C21"/>
    <w:rsid w:val="00D175E5"/>
    <w:rsid w:val="00D21DC4"/>
    <w:rsid w:val="00D301E5"/>
    <w:rsid w:val="00D3203F"/>
    <w:rsid w:val="00D323B7"/>
    <w:rsid w:val="00D3351D"/>
    <w:rsid w:val="00D375C5"/>
    <w:rsid w:val="00D425D7"/>
    <w:rsid w:val="00D4326D"/>
    <w:rsid w:val="00D43A58"/>
    <w:rsid w:val="00D45423"/>
    <w:rsid w:val="00D547CC"/>
    <w:rsid w:val="00D54ACB"/>
    <w:rsid w:val="00D555C6"/>
    <w:rsid w:val="00D561D1"/>
    <w:rsid w:val="00D60BBB"/>
    <w:rsid w:val="00D61729"/>
    <w:rsid w:val="00D66233"/>
    <w:rsid w:val="00D707EE"/>
    <w:rsid w:val="00D71D23"/>
    <w:rsid w:val="00D73B02"/>
    <w:rsid w:val="00D7509D"/>
    <w:rsid w:val="00D82742"/>
    <w:rsid w:val="00D8295C"/>
    <w:rsid w:val="00D85853"/>
    <w:rsid w:val="00D91BE4"/>
    <w:rsid w:val="00D95D27"/>
    <w:rsid w:val="00DB1E2C"/>
    <w:rsid w:val="00DC1969"/>
    <w:rsid w:val="00DC2C08"/>
    <w:rsid w:val="00DC47A8"/>
    <w:rsid w:val="00DE2D65"/>
    <w:rsid w:val="00DF28BD"/>
    <w:rsid w:val="00DF7B81"/>
    <w:rsid w:val="00E0114F"/>
    <w:rsid w:val="00E0457E"/>
    <w:rsid w:val="00E33048"/>
    <w:rsid w:val="00E46586"/>
    <w:rsid w:val="00E46888"/>
    <w:rsid w:val="00E4760F"/>
    <w:rsid w:val="00E52D7E"/>
    <w:rsid w:val="00E91618"/>
    <w:rsid w:val="00E9245A"/>
    <w:rsid w:val="00E925F0"/>
    <w:rsid w:val="00E94B99"/>
    <w:rsid w:val="00E965E7"/>
    <w:rsid w:val="00EA0248"/>
    <w:rsid w:val="00EA2003"/>
    <w:rsid w:val="00EA2DEC"/>
    <w:rsid w:val="00EA5ECF"/>
    <w:rsid w:val="00EB40FE"/>
    <w:rsid w:val="00EB49EF"/>
    <w:rsid w:val="00EB5609"/>
    <w:rsid w:val="00EB5BB0"/>
    <w:rsid w:val="00EC5D80"/>
    <w:rsid w:val="00EC68A1"/>
    <w:rsid w:val="00ED083A"/>
    <w:rsid w:val="00ED09EF"/>
    <w:rsid w:val="00ED4EB1"/>
    <w:rsid w:val="00EE1C73"/>
    <w:rsid w:val="00EE3091"/>
    <w:rsid w:val="00EE6E0F"/>
    <w:rsid w:val="00EF19BD"/>
    <w:rsid w:val="00EF7262"/>
    <w:rsid w:val="00F00124"/>
    <w:rsid w:val="00F11AD6"/>
    <w:rsid w:val="00F127E7"/>
    <w:rsid w:val="00F14D37"/>
    <w:rsid w:val="00F20DA1"/>
    <w:rsid w:val="00F21922"/>
    <w:rsid w:val="00F249D8"/>
    <w:rsid w:val="00F261FD"/>
    <w:rsid w:val="00F3543A"/>
    <w:rsid w:val="00F3555F"/>
    <w:rsid w:val="00F4122D"/>
    <w:rsid w:val="00F46900"/>
    <w:rsid w:val="00F51B00"/>
    <w:rsid w:val="00F535F7"/>
    <w:rsid w:val="00F53949"/>
    <w:rsid w:val="00F53BC4"/>
    <w:rsid w:val="00F5482E"/>
    <w:rsid w:val="00F66D83"/>
    <w:rsid w:val="00F835A2"/>
    <w:rsid w:val="00F85832"/>
    <w:rsid w:val="00F87208"/>
    <w:rsid w:val="00F924CB"/>
    <w:rsid w:val="00F96793"/>
    <w:rsid w:val="00F9699B"/>
    <w:rsid w:val="00F96A83"/>
    <w:rsid w:val="00FA0E06"/>
    <w:rsid w:val="00FA4351"/>
    <w:rsid w:val="00FA5409"/>
    <w:rsid w:val="00FB1403"/>
    <w:rsid w:val="00FB2FEA"/>
    <w:rsid w:val="00FB32DC"/>
    <w:rsid w:val="00FB3A58"/>
    <w:rsid w:val="00FB4886"/>
    <w:rsid w:val="00FB7D6F"/>
    <w:rsid w:val="00FC285E"/>
    <w:rsid w:val="00FC2FCB"/>
    <w:rsid w:val="00FD649D"/>
    <w:rsid w:val="00FE1CA0"/>
    <w:rsid w:val="00FE36F5"/>
    <w:rsid w:val="00FE52B7"/>
    <w:rsid w:val="00FE5EE9"/>
    <w:rsid w:val="00FE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A997D2"/>
  <w15:chartTrackingRefBased/>
  <w15:docId w15:val="{927EF9B7-D3E4-4FBE-8387-BEE699DD7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27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7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7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7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7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7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7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7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7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7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7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7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7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7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7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7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7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7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7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7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7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7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7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7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7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7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7E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127E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27E7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F127E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27E7"/>
    <w:rPr>
      <w:rFonts w:ascii="Aptos" w:hAnsi="Aptos"/>
      <w:noProof/>
    </w:rPr>
  </w:style>
  <w:style w:type="paragraph" w:styleId="NormalWeb">
    <w:name w:val="Normal (Web)"/>
    <w:basedOn w:val="Normal"/>
    <w:uiPriority w:val="99"/>
    <w:semiHidden/>
    <w:unhideWhenUsed/>
    <w:rsid w:val="00150BEC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53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BF4"/>
  </w:style>
  <w:style w:type="paragraph" w:styleId="Footer">
    <w:name w:val="footer"/>
    <w:basedOn w:val="Normal"/>
    <w:link w:val="FooterChar"/>
    <w:uiPriority w:val="99"/>
    <w:unhideWhenUsed/>
    <w:rsid w:val="00953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BF4"/>
  </w:style>
  <w:style w:type="character" w:styleId="Hyperlink">
    <w:name w:val="Hyperlink"/>
    <w:basedOn w:val="DefaultParagraphFont"/>
    <w:uiPriority w:val="99"/>
    <w:unhideWhenUsed/>
    <w:rsid w:val="0075525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525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2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401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00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0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4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31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96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3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2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69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65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8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8692184801464A990C4E465933EB08" ma:contentTypeVersion="5" ma:contentTypeDescription="Create a new document." ma:contentTypeScope="" ma:versionID="82685f3628a0924d7b64eedc4a8a1183">
  <xsd:schema xmlns:xsd="http://www.w3.org/2001/XMLSchema" xmlns:xs="http://www.w3.org/2001/XMLSchema" xmlns:p="http://schemas.microsoft.com/office/2006/metadata/properties" xmlns:ns3="c8df0e26-ecfd-403f-b892-d9449568b47d" targetNamespace="http://schemas.microsoft.com/office/2006/metadata/properties" ma:root="true" ma:fieldsID="7ee0831dba5c9f8cbfe75ffc50186a30" ns3:_="">
    <xsd:import namespace="c8df0e26-ecfd-403f-b892-d9449568b47d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df0e26-ecfd-403f-b892-d9449568b47d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0AE1F-A690-4548-8153-2794E5254B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A573D8A-FFA3-412D-8637-2854966905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df0e26-ecfd-403f-b892-d9449568b4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3B8531-A877-4419-8480-70B4502CE89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F00C9D1-4C66-42CD-96E3-4D68321E1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046</Characters>
  <Application>Microsoft Office Word</Application>
  <DocSecurity>0</DocSecurity>
  <Lines>409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Tyrell</dc:creator>
  <cp:keywords/>
  <dc:description/>
  <cp:lastModifiedBy>Thamarai Selvi M</cp:lastModifiedBy>
  <cp:revision>4</cp:revision>
  <dcterms:created xsi:type="dcterms:W3CDTF">2026-03-13T11:28:00Z</dcterms:created>
  <dcterms:modified xsi:type="dcterms:W3CDTF">2026-03-29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8692184801464A990C4E465933EB08</vt:lpwstr>
  </property>
</Properties>
</file>